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0CD1DFF7" w14:textId="77777777" w:rsidR="00380C3E" w:rsidRPr="00CC5036" w:rsidRDefault="00380C3E" w:rsidP="00380C3E">
      <w:pPr>
        <w:pStyle w:val="Level1"/>
      </w:pPr>
      <w:proofErr w:type="spellStart"/>
      <w:r w:rsidRPr="00CC5036">
        <w:t>S1</w:t>
      </w:r>
      <w:proofErr w:type="spellEnd"/>
      <w:r w:rsidRPr="00CC5036">
        <w:t xml:space="preserve"> Appendix. Questionnaire.</w:t>
      </w:r>
    </w:p>
    <w:p w14:paraId="6A89B376" w14:textId="77777777" w:rsidR="00380C3E" w:rsidRPr="00CC5036" w:rsidRDefault="00380C3E" w:rsidP="00380C3E">
      <w:pPr>
        <w:pStyle w:val="ListParagraph"/>
        <w:numPr>
          <w:ilvl w:val="0"/>
          <w:numId w:val="17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b/>
          <w:bCs/>
          <w:sz w:val="20"/>
          <w:szCs w:val="20"/>
        </w:rPr>
        <w:t>I am attending:</w:t>
      </w:r>
    </w:p>
    <w:p w14:paraId="3FB6A091" w14:textId="77777777" w:rsidR="00380C3E" w:rsidRPr="00CC5036" w:rsidRDefault="00380C3E" w:rsidP="00380C3E">
      <w:pPr>
        <w:pStyle w:val="ListParagraph"/>
        <w:numPr>
          <w:ilvl w:val="0"/>
          <w:numId w:val="16"/>
        </w:numPr>
        <w:spacing w:after="0" w:line="48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The fourth grade.</w:t>
      </w:r>
    </w:p>
    <w:p w14:paraId="5C3AA753" w14:textId="77777777" w:rsidR="00380C3E" w:rsidRPr="00CC5036" w:rsidRDefault="00380C3E" w:rsidP="00380C3E">
      <w:pPr>
        <w:pStyle w:val="ListParagraph"/>
        <w:numPr>
          <w:ilvl w:val="0"/>
          <w:numId w:val="16"/>
        </w:numPr>
        <w:spacing w:after="0" w:line="48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The fifth grade.</w:t>
      </w:r>
    </w:p>
    <w:p w14:paraId="51321463" w14:textId="77777777" w:rsidR="00380C3E" w:rsidRPr="00CC5036" w:rsidRDefault="00380C3E" w:rsidP="00380C3E">
      <w:pPr>
        <w:pStyle w:val="ListParagraph"/>
        <w:numPr>
          <w:ilvl w:val="0"/>
          <w:numId w:val="16"/>
        </w:numPr>
        <w:spacing w:after="0" w:line="48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The sixth grade.</w:t>
      </w:r>
      <w:bookmarkStart w:id="0" w:name="_GoBack"/>
      <w:bookmarkEnd w:id="0"/>
    </w:p>
    <w:p w14:paraId="0944EFC3" w14:textId="77777777" w:rsidR="00380C3E" w:rsidRPr="00CC5036" w:rsidRDefault="00380C3E" w:rsidP="00380C3E">
      <w:pPr>
        <w:spacing w:after="0" w:line="48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</w:p>
    <w:p w14:paraId="34AEBE7E" w14:textId="77777777" w:rsidR="00380C3E" w:rsidRPr="00CC5036" w:rsidRDefault="00380C3E" w:rsidP="00380C3E">
      <w:pPr>
        <w:spacing w:after="0" w:line="48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</w:p>
    <w:p w14:paraId="2ECEB986" w14:textId="77777777" w:rsidR="00380C3E" w:rsidRPr="00CC5036" w:rsidRDefault="00380C3E" w:rsidP="00574569">
      <w:pPr>
        <w:pStyle w:val="ListParagraph"/>
        <w:numPr>
          <w:ilvl w:val="0"/>
          <w:numId w:val="17"/>
        </w:numPr>
        <w:spacing w:after="0" w:line="480" w:lineRule="auto"/>
        <w:ind w:left="714" w:hanging="357"/>
        <w:contextualSpacing w:val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b/>
          <w:bCs/>
          <w:sz w:val="20"/>
          <w:szCs w:val="20"/>
        </w:rPr>
        <w:t>Gender:</w:t>
      </w:r>
    </w:p>
    <w:p w14:paraId="4BB003AC" w14:textId="77777777" w:rsidR="00380C3E" w:rsidRPr="00CC5036" w:rsidRDefault="00380C3E" w:rsidP="00380C3E">
      <w:pPr>
        <w:pStyle w:val="ListParagraph"/>
        <w:numPr>
          <w:ilvl w:val="0"/>
          <w:numId w:val="18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Boy.</w:t>
      </w:r>
    </w:p>
    <w:p w14:paraId="3A89CDF4" w14:textId="77777777" w:rsidR="00380C3E" w:rsidRPr="00CC5036" w:rsidRDefault="00380C3E" w:rsidP="00380C3E">
      <w:pPr>
        <w:pStyle w:val="ListParagraph"/>
        <w:numPr>
          <w:ilvl w:val="0"/>
          <w:numId w:val="18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Girl.</w:t>
      </w:r>
    </w:p>
    <w:p w14:paraId="53AED5C4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54BAF05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3864574" w14:textId="77777777" w:rsidR="00380C3E" w:rsidRPr="00CC5036" w:rsidRDefault="00380C3E" w:rsidP="00380C3E">
      <w:pPr>
        <w:pStyle w:val="ListParagraph"/>
        <w:numPr>
          <w:ilvl w:val="0"/>
          <w:numId w:val="17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b/>
          <w:bCs/>
          <w:sz w:val="20"/>
          <w:szCs w:val="20"/>
        </w:rPr>
        <w:t>I attend the computer course this year:</w:t>
      </w:r>
    </w:p>
    <w:p w14:paraId="0123700D" w14:textId="77777777" w:rsidR="00380C3E" w:rsidRPr="00CC5036" w:rsidRDefault="00380C3E" w:rsidP="00380C3E">
      <w:pPr>
        <w:pStyle w:val="ListParagraph"/>
        <w:numPr>
          <w:ilvl w:val="0"/>
          <w:numId w:val="19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For the first time.</w:t>
      </w:r>
    </w:p>
    <w:p w14:paraId="478E4E68" w14:textId="77777777" w:rsidR="00380C3E" w:rsidRPr="00CC5036" w:rsidRDefault="00380C3E" w:rsidP="00380C3E">
      <w:pPr>
        <w:pStyle w:val="ListParagraph"/>
        <w:numPr>
          <w:ilvl w:val="0"/>
          <w:numId w:val="19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For the second time.</w:t>
      </w:r>
    </w:p>
    <w:p w14:paraId="3962C1A7" w14:textId="77777777" w:rsidR="00380C3E" w:rsidRPr="00CC5036" w:rsidRDefault="00380C3E" w:rsidP="00380C3E">
      <w:pPr>
        <w:pStyle w:val="ListParagraph"/>
        <w:numPr>
          <w:ilvl w:val="0"/>
          <w:numId w:val="19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For the third time.</w:t>
      </w:r>
    </w:p>
    <w:p w14:paraId="1CABE8C1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A0CF9BA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ED4FE3B" w14:textId="77777777" w:rsidR="00380C3E" w:rsidRPr="00CC5036" w:rsidRDefault="00380C3E" w:rsidP="00380C3E">
      <w:pPr>
        <w:pStyle w:val="ListParagraph"/>
        <w:numPr>
          <w:ilvl w:val="0"/>
          <w:numId w:val="17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b/>
          <w:bCs/>
          <w:sz w:val="20"/>
          <w:szCs w:val="20"/>
        </w:rPr>
        <w:t>Why did you choose the computer course?</w:t>
      </w:r>
    </w:p>
    <w:p w14:paraId="3C29F6F9" w14:textId="77777777" w:rsidR="00380C3E" w:rsidRPr="00CC5036" w:rsidRDefault="00380C3E" w:rsidP="00380C3E">
      <w:pPr>
        <w:pStyle w:val="ListParagraph"/>
        <w:numPr>
          <w:ilvl w:val="0"/>
          <w:numId w:val="20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My parents advised me to.</w:t>
      </w:r>
    </w:p>
    <w:p w14:paraId="30F48A9F" w14:textId="77777777" w:rsidR="00380C3E" w:rsidRPr="00CC5036" w:rsidRDefault="00380C3E" w:rsidP="00380C3E">
      <w:pPr>
        <w:pStyle w:val="ListParagraph"/>
        <w:numPr>
          <w:ilvl w:val="0"/>
          <w:numId w:val="20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A teacher or other staff at my school advised me to.</w:t>
      </w:r>
    </w:p>
    <w:p w14:paraId="3076B946" w14:textId="77777777" w:rsidR="00380C3E" w:rsidRPr="00CC5036" w:rsidRDefault="00380C3E" w:rsidP="00380C3E">
      <w:pPr>
        <w:pStyle w:val="ListParagraph"/>
        <w:numPr>
          <w:ilvl w:val="0"/>
          <w:numId w:val="20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 xml:space="preserve">Other classmates chose this course, too. </w:t>
      </w:r>
    </w:p>
    <w:p w14:paraId="55AE7F28" w14:textId="77777777" w:rsidR="00380C3E" w:rsidRPr="00CC5036" w:rsidRDefault="00380C3E" w:rsidP="00380C3E">
      <w:pPr>
        <w:pStyle w:val="ListParagraph"/>
        <w:numPr>
          <w:ilvl w:val="0"/>
          <w:numId w:val="20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I like the teacher of the computer course at my school.</w:t>
      </w:r>
    </w:p>
    <w:p w14:paraId="2250FB5F" w14:textId="77777777" w:rsidR="00380C3E" w:rsidRPr="00CC5036" w:rsidRDefault="00380C3E" w:rsidP="00380C3E">
      <w:pPr>
        <w:pStyle w:val="ListParagraph"/>
        <w:numPr>
          <w:ilvl w:val="0"/>
          <w:numId w:val="20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I am interested in computer course.</w:t>
      </w:r>
    </w:p>
    <w:p w14:paraId="17C83D30" w14:textId="77777777" w:rsidR="00380C3E" w:rsidRPr="00CC5036" w:rsidRDefault="00380C3E" w:rsidP="00380C3E">
      <w:pPr>
        <w:pStyle w:val="ListParagraph"/>
        <w:numPr>
          <w:ilvl w:val="0"/>
          <w:numId w:val="20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Other reason (please, specify): _______________</w:t>
      </w:r>
    </w:p>
    <w:p w14:paraId="77E00D76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9715C74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CF4C042" w14:textId="77777777" w:rsidR="00380C3E" w:rsidRPr="00CC5036" w:rsidRDefault="00380C3E" w:rsidP="00380C3E">
      <w:pPr>
        <w:pStyle w:val="ListParagraph"/>
        <w:numPr>
          <w:ilvl w:val="0"/>
          <w:numId w:val="17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b/>
          <w:bCs/>
          <w:sz w:val="20"/>
          <w:szCs w:val="20"/>
        </w:rPr>
        <w:t>Will you choose the computer course in the following school year as well?</w:t>
      </w:r>
    </w:p>
    <w:p w14:paraId="14806FF5" w14:textId="77777777" w:rsidR="00380C3E" w:rsidRPr="00CC5036" w:rsidRDefault="00380C3E" w:rsidP="00380C3E">
      <w:pPr>
        <w:pStyle w:val="ListParagraph"/>
        <w:numPr>
          <w:ilvl w:val="0"/>
          <w:numId w:val="2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Yes.</w:t>
      </w:r>
    </w:p>
    <w:p w14:paraId="1E53C486" w14:textId="77777777" w:rsidR="00380C3E" w:rsidRPr="00CC5036" w:rsidRDefault="00380C3E" w:rsidP="00380C3E">
      <w:pPr>
        <w:pStyle w:val="ListParagraph"/>
        <w:numPr>
          <w:ilvl w:val="0"/>
          <w:numId w:val="2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No.</w:t>
      </w:r>
    </w:p>
    <w:p w14:paraId="0EA71D34" w14:textId="77777777" w:rsidR="00380C3E" w:rsidRPr="00CC5036" w:rsidRDefault="00380C3E" w:rsidP="00380C3E">
      <w:pPr>
        <w:pStyle w:val="ListParagraph"/>
        <w:numPr>
          <w:ilvl w:val="0"/>
          <w:numId w:val="2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lastRenderedPageBreak/>
        <w:t>I do not know.</w:t>
      </w:r>
    </w:p>
    <w:p w14:paraId="3C18032C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3E7A11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7DD91CC" w14:textId="77777777" w:rsidR="00380C3E" w:rsidRPr="00CC5036" w:rsidRDefault="00380C3E" w:rsidP="00380C3E">
      <w:pPr>
        <w:pStyle w:val="ListParagraph"/>
        <w:numPr>
          <w:ilvl w:val="0"/>
          <w:numId w:val="17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b/>
          <w:bCs/>
          <w:sz w:val="20"/>
          <w:szCs w:val="20"/>
        </w:rPr>
        <w:t>The figure draws a line when the pencil is put down. How long a line is drawn by the figure when we click on the green flag?</w:t>
      </w:r>
    </w:p>
    <w:p w14:paraId="0A2F4516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&lt;</w:t>
      </w:r>
      <w:proofErr w:type="spellStart"/>
      <w:r w:rsidRPr="00CC5036">
        <w:rPr>
          <w:rFonts w:ascii="Times New Roman" w:eastAsia="Times New Roman" w:hAnsi="Times New Roman" w:cs="Times New Roman"/>
          <w:sz w:val="20"/>
          <w:szCs w:val="20"/>
        </w:rPr>
        <w:t>S1</w:t>
      </w:r>
      <w:proofErr w:type="spellEnd"/>
      <w:r w:rsidRPr="00CC5036">
        <w:rPr>
          <w:rFonts w:ascii="Times New Roman" w:eastAsia="Times New Roman" w:hAnsi="Times New Roman" w:cs="Times New Roman"/>
          <w:sz w:val="20"/>
          <w:szCs w:val="20"/>
        </w:rPr>
        <w:t xml:space="preserve"> Fig about here&gt;</w:t>
      </w:r>
    </w:p>
    <w:p w14:paraId="527A1629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bookmarkStart w:id="1" w:name="_Ref522048289"/>
      <w:proofErr w:type="spellStart"/>
      <w:r w:rsidRPr="00CC5036">
        <w:rPr>
          <w:rFonts w:ascii="Times New Roman" w:hAnsi="Times New Roman" w:cs="Times New Roman"/>
          <w:b/>
          <w:iCs/>
          <w:color w:val="auto"/>
          <w:sz w:val="20"/>
          <w:szCs w:val="20"/>
        </w:rPr>
        <w:t>S</w:t>
      </w:r>
      <w:r w:rsidRPr="00CC5036">
        <w:rPr>
          <w:rFonts w:ascii="Times New Roman" w:hAnsi="Times New Roman" w:cs="Times New Roman"/>
          <w:b/>
          <w:iCs/>
          <w:color w:val="auto"/>
          <w:sz w:val="20"/>
          <w:szCs w:val="20"/>
        </w:rPr>
        <w:fldChar w:fldCharType="begin"/>
      </w:r>
      <w:r w:rsidRPr="00CC5036">
        <w:rPr>
          <w:rFonts w:ascii="Times New Roman" w:hAnsi="Times New Roman" w:cs="Times New Roman"/>
          <w:b/>
          <w:color w:val="auto"/>
          <w:sz w:val="20"/>
          <w:szCs w:val="20"/>
        </w:rPr>
        <w:instrText xml:space="preserve"> SEQ S_Fig \* ARABIC </w:instrText>
      </w:r>
      <w:r w:rsidRPr="00CC5036">
        <w:rPr>
          <w:rFonts w:ascii="Times New Roman" w:hAnsi="Times New Roman" w:cs="Times New Roman"/>
          <w:b/>
          <w:iCs/>
          <w:color w:val="auto"/>
          <w:sz w:val="20"/>
          <w:szCs w:val="20"/>
        </w:rPr>
        <w:fldChar w:fldCharType="separate"/>
      </w:r>
      <w:r w:rsidRPr="00CC5036">
        <w:rPr>
          <w:rFonts w:ascii="Times New Roman" w:hAnsi="Times New Roman" w:cs="Times New Roman"/>
          <w:b/>
          <w:noProof/>
          <w:color w:val="auto"/>
          <w:sz w:val="20"/>
          <w:szCs w:val="20"/>
        </w:rPr>
        <w:t>1</w:t>
      </w:r>
      <w:proofErr w:type="spellEnd"/>
      <w:r w:rsidRPr="00CC5036">
        <w:rPr>
          <w:rFonts w:ascii="Times New Roman" w:hAnsi="Times New Roman" w:cs="Times New Roman"/>
          <w:b/>
          <w:iCs/>
          <w:color w:val="auto"/>
          <w:sz w:val="20"/>
          <w:szCs w:val="20"/>
        </w:rPr>
        <w:fldChar w:fldCharType="end"/>
      </w:r>
      <w:bookmarkEnd w:id="1"/>
      <w:r w:rsidRPr="00CC5036">
        <w:rPr>
          <w:rFonts w:ascii="Times New Roman" w:hAnsi="Times New Roman" w:cs="Times New Roman"/>
          <w:b/>
          <w:iCs/>
          <w:color w:val="auto"/>
          <w:sz w:val="20"/>
          <w:szCs w:val="20"/>
        </w:rPr>
        <w:t xml:space="preserve"> Fig</w:t>
      </w:r>
      <w:r w:rsidRPr="00CC5036">
        <w:rPr>
          <w:rFonts w:ascii="Times New Roman" w:hAnsi="Times New Roman" w:cs="Times New Roman"/>
          <w:b/>
          <w:color w:val="auto"/>
          <w:sz w:val="20"/>
          <w:szCs w:val="20"/>
        </w:rPr>
        <w:t>.</w:t>
      </w:r>
      <w:r w:rsidRPr="00CC5036">
        <w:rPr>
          <w:rFonts w:ascii="Times New Roman" w:hAnsi="Times New Roman" w:cs="Times New Roman"/>
          <w:b/>
          <w:iCs/>
          <w:color w:val="auto"/>
          <w:sz w:val="20"/>
          <w:szCs w:val="20"/>
        </w:rPr>
        <w:t xml:space="preserve"> </w:t>
      </w:r>
      <w:r w:rsidRPr="00CC5036">
        <w:rPr>
          <w:rFonts w:ascii="Times New Roman" w:eastAsia="Times New Roman" w:hAnsi="Times New Roman" w:cs="Times New Roman"/>
          <w:b/>
          <w:color w:val="auto"/>
          <w:sz w:val="20"/>
          <w:szCs w:val="20"/>
        </w:rPr>
        <w:t>The task with the pencil.</w:t>
      </w:r>
    </w:p>
    <w:p w14:paraId="30B11370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44382C9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Select the correct answer.</w:t>
      </w:r>
    </w:p>
    <w:p w14:paraId="7CFD1D5A" w14:textId="77777777" w:rsidR="00380C3E" w:rsidRPr="00CC5036" w:rsidRDefault="00380C3E" w:rsidP="00380C3E">
      <w:pPr>
        <w:pStyle w:val="ListParagraph"/>
        <w:numPr>
          <w:ilvl w:val="0"/>
          <w:numId w:val="23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30</w:t>
      </w:r>
    </w:p>
    <w:p w14:paraId="155BF8B7" w14:textId="77777777" w:rsidR="00380C3E" w:rsidRPr="00CC5036" w:rsidRDefault="00380C3E" w:rsidP="00380C3E">
      <w:pPr>
        <w:pStyle w:val="ListParagraph"/>
        <w:numPr>
          <w:ilvl w:val="0"/>
          <w:numId w:val="23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50</w:t>
      </w:r>
    </w:p>
    <w:p w14:paraId="04613111" w14:textId="77777777" w:rsidR="00380C3E" w:rsidRPr="00CC5036" w:rsidRDefault="00380C3E" w:rsidP="00380C3E">
      <w:pPr>
        <w:pStyle w:val="ListParagraph"/>
        <w:numPr>
          <w:ilvl w:val="0"/>
          <w:numId w:val="23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20</w:t>
      </w:r>
    </w:p>
    <w:p w14:paraId="1FA40F93" w14:textId="77777777" w:rsidR="00380C3E" w:rsidRPr="00CC5036" w:rsidRDefault="00380C3E" w:rsidP="00380C3E">
      <w:pPr>
        <w:pStyle w:val="ListParagraph"/>
        <w:numPr>
          <w:ilvl w:val="0"/>
          <w:numId w:val="23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100</w:t>
      </w:r>
    </w:p>
    <w:p w14:paraId="73F64F4B" w14:textId="77777777" w:rsidR="00380C3E" w:rsidRPr="00CC5036" w:rsidRDefault="00380C3E" w:rsidP="00380C3E">
      <w:pPr>
        <w:pStyle w:val="ListParagraph"/>
        <w:numPr>
          <w:ilvl w:val="0"/>
          <w:numId w:val="23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I do not know.</w:t>
      </w:r>
    </w:p>
    <w:p w14:paraId="4B4CE8BB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60892AC5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93AA36F" w14:textId="77777777" w:rsidR="00380C3E" w:rsidRPr="00CC5036" w:rsidRDefault="00380C3E" w:rsidP="00380C3E">
      <w:pPr>
        <w:pStyle w:val="ListParagraph"/>
        <w:numPr>
          <w:ilvl w:val="0"/>
          <w:numId w:val="17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b/>
          <w:bCs/>
          <w:sz w:val="20"/>
          <w:szCs w:val="20"/>
        </w:rPr>
        <w:t>In program A, the figure is moving and goes ‘meow’.</w:t>
      </w:r>
    </w:p>
    <w:p w14:paraId="299C80F7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 xml:space="preserve">&lt; </w:t>
      </w:r>
      <w:proofErr w:type="spellStart"/>
      <w:r w:rsidRPr="00CC5036">
        <w:rPr>
          <w:rFonts w:ascii="Times New Roman" w:eastAsia="Times New Roman" w:hAnsi="Times New Roman" w:cs="Times New Roman"/>
          <w:sz w:val="20"/>
          <w:szCs w:val="20"/>
        </w:rPr>
        <w:t>S2</w:t>
      </w:r>
      <w:proofErr w:type="spellEnd"/>
      <w:r w:rsidRPr="00CC5036">
        <w:rPr>
          <w:rFonts w:ascii="Times New Roman" w:eastAsia="Times New Roman" w:hAnsi="Times New Roman" w:cs="Times New Roman"/>
          <w:sz w:val="20"/>
          <w:szCs w:val="20"/>
        </w:rPr>
        <w:t xml:space="preserve"> Fig about here</w:t>
      </w:r>
      <w:r w:rsidRPr="00CC5036" w:rsidDel="006D0CC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C5036">
        <w:rPr>
          <w:rFonts w:ascii="Times New Roman" w:eastAsia="Times New Roman" w:hAnsi="Times New Roman" w:cs="Times New Roman"/>
          <w:sz w:val="20"/>
          <w:szCs w:val="20"/>
        </w:rPr>
        <w:t>&gt;</w:t>
      </w:r>
    </w:p>
    <w:p w14:paraId="740C3A93" w14:textId="77777777" w:rsidR="00380C3E" w:rsidRPr="00CC5036" w:rsidRDefault="00380C3E" w:rsidP="00380C3E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</w:pPr>
      <w:proofErr w:type="spellStart"/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S</w:t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begin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instrText xml:space="preserve"> SEQ S_Fig \* ARABIC </w:instrText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separate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2</w:t>
      </w:r>
      <w:proofErr w:type="spellEnd"/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end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Fig. The figure of program A.</w:t>
      </w:r>
    </w:p>
    <w:p w14:paraId="1430181C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1419A3A5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 xml:space="preserve">&lt; </w:t>
      </w:r>
      <w:proofErr w:type="spellStart"/>
      <w:r w:rsidRPr="00CC5036">
        <w:rPr>
          <w:rFonts w:ascii="Times New Roman" w:eastAsia="Times New Roman" w:hAnsi="Times New Roman" w:cs="Times New Roman"/>
          <w:sz w:val="20"/>
          <w:szCs w:val="20"/>
        </w:rPr>
        <w:t>S3</w:t>
      </w:r>
      <w:proofErr w:type="spellEnd"/>
      <w:r w:rsidRPr="00CC5036">
        <w:rPr>
          <w:rFonts w:ascii="Times New Roman" w:eastAsia="Times New Roman" w:hAnsi="Times New Roman" w:cs="Times New Roman"/>
          <w:sz w:val="20"/>
          <w:szCs w:val="20"/>
        </w:rPr>
        <w:t xml:space="preserve"> Fig about here</w:t>
      </w:r>
      <w:r w:rsidRPr="00CC5036" w:rsidDel="006D0CC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C5036">
        <w:rPr>
          <w:rFonts w:ascii="Times New Roman" w:eastAsia="Times New Roman" w:hAnsi="Times New Roman" w:cs="Times New Roman"/>
          <w:sz w:val="20"/>
          <w:szCs w:val="20"/>
        </w:rPr>
        <w:t>&gt;</w:t>
      </w:r>
    </w:p>
    <w:p w14:paraId="36A7B0A2" w14:textId="77777777" w:rsidR="00380C3E" w:rsidRPr="00CC5036" w:rsidRDefault="00380C3E" w:rsidP="00380C3E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</w:pPr>
      <w:proofErr w:type="spellStart"/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S</w:t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begin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instrText xml:space="preserve"> SEQ S_Fig \* ARABIC </w:instrText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separate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3</w:t>
      </w:r>
      <w:proofErr w:type="spellEnd"/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end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Fig. The figure of programs B, C and D.</w:t>
      </w:r>
    </w:p>
    <w:p w14:paraId="5A2FF976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7D82100F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 xml:space="preserve">In which program (B, C or D) does the figure make the same number of steps and go ‘meow’ equally as in program A? </w:t>
      </w:r>
    </w:p>
    <w:p w14:paraId="01AF1ABF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Select the correct answer.</w:t>
      </w:r>
    </w:p>
    <w:p w14:paraId="35A1B847" w14:textId="77777777" w:rsidR="00380C3E" w:rsidRPr="00CC5036" w:rsidRDefault="00380C3E" w:rsidP="00380C3E">
      <w:pPr>
        <w:pStyle w:val="ListParagraph"/>
        <w:numPr>
          <w:ilvl w:val="0"/>
          <w:numId w:val="30"/>
        </w:numPr>
        <w:spacing w:after="0" w:line="48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In none of the listed programs B, C or D.</w:t>
      </w:r>
    </w:p>
    <w:p w14:paraId="182739B0" w14:textId="77777777" w:rsidR="00380C3E" w:rsidRPr="00CC5036" w:rsidRDefault="00380C3E" w:rsidP="00380C3E">
      <w:pPr>
        <w:pStyle w:val="ListParagraph"/>
        <w:numPr>
          <w:ilvl w:val="0"/>
          <w:numId w:val="30"/>
        </w:numPr>
        <w:spacing w:after="0" w:line="48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In the program B.</w:t>
      </w:r>
    </w:p>
    <w:p w14:paraId="33DCE0C4" w14:textId="77777777" w:rsidR="00380C3E" w:rsidRPr="00CC5036" w:rsidRDefault="00380C3E" w:rsidP="00380C3E">
      <w:pPr>
        <w:pStyle w:val="ListParagraph"/>
        <w:numPr>
          <w:ilvl w:val="0"/>
          <w:numId w:val="30"/>
        </w:numPr>
        <w:spacing w:after="0" w:line="48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In the program C.</w:t>
      </w:r>
    </w:p>
    <w:p w14:paraId="3BA79226" w14:textId="77777777" w:rsidR="00380C3E" w:rsidRPr="00CC5036" w:rsidRDefault="00380C3E" w:rsidP="00380C3E">
      <w:pPr>
        <w:pStyle w:val="ListParagraph"/>
        <w:numPr>
          <w:ilvl w:val="0"/>
          <w:numId w:val="30"/>
        </w:numPr>
        <w:spacing w:after="0" w:line="48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In the program D.</w:t>
      </w:r>
    </w:p>
    <w:p w14:paraId="269E9891" w14:textId="77777777" w:rsidR="00380C3E" w:rsidRPr="00CC5036" w:rsidRDefault="00380C3E" w:rsidP="00380C3E">
      <w:pPr>
        <w:pStyle w:val="ListParagraph"/>
        <w:numPr>
          <w:ilvl w:val="0"/>
          <w:numId w:val="30"/>
        </w:numPr>
        <w:spacing w:after="0" w:line="48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lastRenderedPageBreak/>
        <w:t>I do not know.</w:t>
      </w:r>
    </w:p>
    <w:p w14:paraId="2D4FC792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8A7FE29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FCE47BC" w14:textId="77777777" w:rsidR="00380C3E" w:rsidRPr="00CC5036" w:rsidRDefault="00380C3E" w:rsidP="00380C3E">
      <w:pPr>
        <w:pStyle w:val="ListParagraph"/>
        <w:numPr>
          <w:ilvl w:val="0"/>
          <w:numId w:val="17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b/>
          <w:bCs/>
          <w:sz w:val="20"/>
          <w:szCs w:val="20"/>
        </w:rPr>
        <w:t>How many steps make the figure when the program executes?</w:t>
      </w:r>
    </w:p>
    <w:p w14:paraId="77A2ACCB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 xml:space="preserve">&lt; </w:t>
      </w:r>
      <w:proofErr w:type="spellStart"/>
      <w:r w:rsidRPr="00CC5036">
        <w:rPr>
          <w:rFonts w:ascii="Times New Roman" w:eastAsia="Times New Roman" w:hAnsi="Times New Roman" w:cs="Times New Roman"/>
          <w:sz w:val="20"/>
          <w:szCs w:val="20"/>
        </w:rPr>
        <w:t>S4</w:t>
      </w:r>
      <w:proofErr w:type="spellEnd"/>
      <w:r w:rsidRPr="00CC5036">
        <w:rPr>
          <w:rFonts w:ascii="Times New Roman" w:eastAsia="Times New Roman" w:hAnsi="Times New Roman" w:cs="Times New Roman"/>
          <w:sz w:val="20"/>
          <w:szCs w:val="20"/>
        </w:rPr>
        <w:t xml:space="preserve"> Fig about here</w:t>
      </w:r>
      <w:r w:rsidRPr="00CC5036" w:rsidDel="006D0CC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C5036">
        <w:rPr>
          <w:rFonts w:ascii="Times New Roman" w:eastAsia="Times New Roman" w:hAnsi="Times New Roman" w:cs="Times New Roman"/>
          <w:sz w:val="20"/>
          <w:szCs w:val="20"/>
        </w:rPr>
        <w:t>&gt;</w:t>
      </w:r>
    </w:p>
    <w:p w14:paraId="36CBDC1C" w14:textId="77777777" w:rsidR="00380C3E" w:rsidRPr="00CC5036" w:rsidRDefault="00380C3E" w:rsidP="00380C3E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</w:pPr>
      <w:proofErr w:type="spellStart"/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S</w:t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begin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instrText xml:space="preserve"> SEQ S_Fig \* ARABIC </w:instrText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separate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4</w:t>
      </w:r>
      <w:proofErr w:type="spellEnd"/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end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Fig. The task with steps.</w:t>
      </w:r>
    </w:p>
    <w:p w14:paraId="45C7FB75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240696D1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Select the correct answer.</w:t>
      </w:r>
    </w:p>
    <w:p w14:paraId="2BD48534" w14:textId="77777777" w:rsidR="00380C3E" w:rsidRPr="00CC5036" w:rsidRDefault="00380C3E" w:rsidP="00380C3E">
      <w:pPr>
        <w:pStyle w:val="ListParagraph"/>
        <w:numPr>
          <w:ilvl w:val="0"/>
          <w:numId w:val="40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200 steps</w:t>
      </w:r>
    </w:p>
    <w:p w14:paraId="1306D4FD" w14:textId="77777777" w:rsidR="00380C3E" w:rsidRPr="00CC5036" w:rsidRDefault="00380C3E" w:rsidP="00380C3E">
      <w:pPr>
        <w:pStyle w:val="ListParagraph"/>
        <w:numPr>
          <w:ilvl w:val="0"/>
          <w:numId w:val="40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150 steps</w:t>
      </w:r>
    </w:p>
    <w:p w14:paraId="0825B120" w14:textId="77777777" w:rsidR="00380C3E" w:rsidRPr="00CC5036" w:rsidRDefault="00380C3E" w:rsidP="00380C3E">
      <w:pPr>
        <w:pStyle w:val="ListParagraph"/>
        <w:numPr>
          <w:ilvl w:val="0"/>
          <w:numId w:val="40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100 steps</w:t>
      </w:r>
    </w:p>
    <w:p w14:paraId="2908C97B" w14:textId="77777777" w:rsidR="00380C3E" w:rsidRPr="00CC5036" w:rsidRDefault="00380C3E" w:rsidP="00380C3E">
      <w:pPr>
        <w:pStyle w:val="ListParagraph"/>
        <w:numPr>
          <w:ilvl w:val="0"/>
          <w:numId w:val="40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50 steps</w:t>
      </w:r>
    </w:p>
    <w:p w14:paraId="512637A5" w14:textId="77777777" w:rsidR="00380C3E" w:rsidRPr="00CC5036" w:rsidRDefault="00380C3E" w:rsidP="00380C3E">
      <w:pPr>
        <w:pStyle w:val="ListParagraph"/>
        <w:numPr>
          <w:ilvl w:val="0"/>
          <w:numId w:val="40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I do not know.</w:t>
      </w:r>
    </w:p>
    <w:p w14:paraId="4231851D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CC9104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2E3F402" w14:textId="77777777" w:rsidR="00380C3E" w:rsidRPr="00CC5036" w:rsidRDefault="00380C3E" w:rsidP="00380C3E">
      <w:pPr>
        <w:pStyle w:val="ListParagraph"/>
        <w:numPr>
          <w:ilvl w:val="0"/>
          <w:numId w:val="17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b/>
          <w:bCs/>
          <w:sz w:val="20"/>
          <w:szCs w:val="20"/>
        </w:rPr>
        <w:t>We made a program for a figure cat.</w:t>
      </w:r>
    </w:p>
    <w:p w14:paraId="3E14DB5A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 xml:space="preserve">&lt; </w:t>
      </w:r>
      <w:proofErr w:type="spellStart"/>
      <w:r w:rsidRPr="00CC5036">
        <w:rPr>
          <w:rFonts w:ascii="Times New Roman" w:eastAsia="Times New Roman" w:hAnsi="Times New Roman" w:cs="Times New Roman"/>
          <w:sz w:val="20"/>
          <w:szCs w:val="20"/>
        </w:rPr>
        <w:t>S5</w:t>
      </w:r>
      <w:proofErr w:type="spellEnd"/>
      <w:r w:rsidRPr="00CC5036">
        <w:rPr>
          <w:rFonts w:ascii="Times New Roman" w:eastAsia="Times New Roman" w:hAnsi="Times New Roman" w:cs="Times New Roman"/>
          <w:sz w:val="20"/>
          <w:szCs w:val="20"/>
        </w:rPr>
        <w:t xml:space="preserve"> Fig about here</w:t>
      </w:r>
      <w:r w:rsidRPr="00CC5036" w:rsidDel="006D0CC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C5036">
        <w:rPr>
          <w:rFonts w:ascii="Times New Roman" w:eastAsia="Times New Roman" w:hAnsi="Times New Roman" w:cs="Times New Roman"/>
          <w:sz w:val="20"/>
          <w:szCs w:val="20"/>
        </w:rPr>
        <w:t>&gt;</w:t>
      </w:r>
    </w:p>
    <w:p w14:paraId="412FDCD8" w14:textId="77777777" w:rsidR="00380C3E" w:rsidRPr="00CC5036" w:rsidRDefault="00380C3E" w:rsidP="00380C3E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</w:pPr>
      <w:proofErr w:type="spellStart"/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S</w:t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begin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instrText xml:space="preserve"> SEQ S_Fig \* ARABIC </w:instrText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separate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5</w:t>
      </w:r>
      <w:proofErr w:type="spellEnd"/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end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Fig. The figure of program A.</w:t>
      </w:r>
    </w:p>
    <w:p w14:paraId="64381971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734EF1F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 xml:space="preserve">&lt; </w:t>
      </w:r>
      <w:proofErr w:type="spellStart"/>
      <w:r w:rsidRPr="00CC5036">
        <w:rPr>
          <w:rFonts w:ascii="Times New Roman" w:eastAsia="Times New Roman" w:hAnsi="Times New Roman" w:cs="Times New Roman"/>
          <w:sz w:val="20"/>
          <w:szCs w:val="20"/>
        </w:rPr>
        <w:t>S6</w:t>
      </w:r>
      <w:proofErr w:type="spellEnd"/>
      <w:r w:rsidRPr="00CC5036">
        <w:rPr>
          <w:rFonts w:ascii="Times New Roman" w:eastAsia="Times New Roman" w:hAnsi="Times New Roman" w:cs="Times New Roman"/>
          <w:sz w:val="20"/>
          <w:szCs w:val="20"/>
        </w:rPr>
        <w:t xml:space="preserve"> Fig about here</w:t>
      </w:r>
      <w:r w:rsidRPr="00CC5036" w:rsidDel="006D0CC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C5036">
        <w:rPr>
          <w:rFonts w:ascii="Times New Roman" w:eastAsia="Times New Roman" w:hAnsi="Times New Roman" w:cs="Times New Roman"/>
          <w:sz w:val="20"/>
          <w:szCs w:val="20"/>
        </w:rPr>
        <w:t>&gt;</w:t>
      </w:r>
    </w:p>
    <w:p w14:paraId="24C667C2" w14:textId="77777777" w:rsidR="00380C3E" w:rsidRPr="00CC5036" w:rsidRDefault="00380C3E" w:rsidP="00380C3E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</w:pPr>
      <w:proofErr w:type="spellStart"/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S</w:t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begin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instrText xml:space="preserve"> SEQ S_Fig \* ARABIC </w:instrText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separate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6</w:t>
      </w:r>
      <w:proofErr w:type="spellEnd"/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end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Fig. The figure of programs B, C and D.</w:t>
      </w:r>
    </w:p>
    <w:p w14:paraId="6A873BBD" w14:textId="77777777" w:rsidR="00380C3E" w:rsidRPr="00CC5036" w:rsidRDefault="00380C3E" w:rsidP="00380C3E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</w:pPr>
    </w:p>
    <w:p w14:paraId="610BBFB0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 xml:space="preserve">In which program (B, C or D) does the figure go ‘meow’ equally as in the program A? </w:t>
      </w:r>
    </w:p>
    <w:p w14:paraId="1AC5B0B6" w14:textId="77777777" w:rsidR="00380C3E" w:rsidRPr="00CC5036" w:rsidRDefault="00380C3E" w:rsidP="00380C3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Select the correct answer.</w:t>
      </w:r>
    </w:p>
    <w:p w14:paraId="2D18ED91" w14:textId="77777777" w:rsidR="00380C3E" w:rsidRPr="00CC5036" w:rsidRDefault="00380C3E" w:rsidP="00380C3E">
      <w:pPr>
        <w:pStyle w:val="ListParagraph"/>
        <w:numPr>
          <w:ilvl w:val="0"/>
          <w:numId w:val="32"/>
        </w:numPr>
        <w:spacing w:after="0" w:line="48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In none of the listed programs B, C or D.</w:t>
      </w:r>
    </w:p>
    <w:p w14:paraId="305E970A" w14:textId="77777777" w:rsidR="00380C3E" w:rsidRPr="00CC5036" w:rsidRDefault="00380C3E" w:rsidP="00380C3E">
      <w:pPr>
        <w:pStyle w:val="ListParagraph"/>
        <w:numPr>
          <w:ilvl w:val="0"/>
          <w:numId w:val="32"/>
        </w:numPr>
        <w:spacing w:after="0" w:line="48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In the program B.</w:t>
      </w:r>
    </w:p>
    <w:p w14:paraId="37D5196C" w14:textId="77777777" w:rsidR="00380C3E" w:rsidRPr="00CC5036" w:rsidRDefault="00380C3E" w:rsidP="00380C3E">
      <w:pPr>
        <w:pStyle w:val="ListParagraph"/>
        <w:numPr>
          <w:ilvl w:val="0"/>
          <w:numId w:val="32"/>
        </w:numPr>
        <w:spacing w:after="0" w:line="48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In the program C.</w:t>
      </w:r>
    </w:p>
    <w:p w14:paraId="053D2652" w14:textId="77777777" w:rsidR="00380C3E" w:rsidRPr="00CC5036" w:rsidRDefault="00380C3E" w:rsidP="00380C3E">
      <w:pPr>
        <w:pStyle w:val="ListParagraph"/>
        <w:numPr>
          <w:ilvl w:val="0"/>
          <w:numId w:val="32"/>
        </w:numPr>
        <w:spacing w:after="0" w:line="480" w:lineRule="auto"/>
        <w:ind w:left="360"/>
        <w:contextualSpacing w:val="0"/>
        <w:rPr>
          <w:rFonts w:ascii="Times New Roman" w:hAnsi="Times New Roman" w:cs="Times New Roman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In the program D.</w:t>
      </w:r>
    </w:p>
    <w:p w14:paraId="15F3C25A" w14:textId="77777777" w:rsidR="00380C3E" w:rsidRPr="00CC5036" w:rsidRDefault="00380C3E" w:rsidP="00380C3E">
      <w:pPr>
        <w:pStyle w:val="ListParagraph"/>
        <w:numPr>
          <w:ilvl w:val="0"/>
          <w:numId w:val="32"/>
        </w:numPr>
        <w:spacing w:after="0" w:line="480" w:lineRule="auto"/>
        <w:ind w:left="360"/>
        <w:contextualSpacing w:val="0"/>
        <w:rPr>
          <w:rFonts w:ascii="Times New Roman" w:hAnsi="Times New Roman" w:cs="Times New Roman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I do not know.</w:t>
      </w:r>
    </w:p>
    <w:p w14:paraId="4373B0C4" w14:textId="77777777" w:rsidR="00380C3E" w:rsidRPr="00CC5036" w:rsidRDefault="00380C3E" w:rsidP="00380C3E">
      <w:pPr>
        <w:spacing w:after="0" w:line="480" w:lineRule="auto"/>
        <w:rPr>
          <w:rFonts w:ascii="Times New Roman" w:hAnsi="Times New Roman" w:cs="Times New Roman"/>
        </w:rPr>
      </w:pPr>
    </w:p>
    <w:p w14:paraId="48512046" w14:textId="77777777" w:rsidR="00380C3E" w:rsidRPr="00CC5036" w:rsidRDefault="00380C3E" w:rsidP="00380C3E">
      <w:pPr>
        <w:spacing w:after="0" w:line="480" w:lineRule="auto"/>
        <w:rPr>
          <w:rFonts w:ascii="Times New Roman" w:hAnsi="Times New Roman" w:cs="Times New Roman"/>
        </w:rPr>
      </w:pPr>
    </w:p>
    <w:p w14:paraId="6B500BCC" w14:textId="77777777" w:rsidR="00380C3E" w:rsidRPr="00CC5036" w:rsidRDefault="00380C3E" w:rsidP="00380C3E">
      <w:pPr>
        <w:pStyle w:val="ListParagraph"/>
        <w:numPr>
          <w:ilvl w:val="0"/>
          <w:numId w:val="17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We want to move the figure for 100 steps. What value do we need to set in variable </w:t>
      </w:r>
      <w:proofErr w:type="spellStart"/>
      <w:r w:rsidRPr="00CC5036">
        <w:rPr>
          <w:rFonts w:ascii="Times New Roman" w:eastAsia="Times New Roman" w:hAnsi="Times New Roman" w:cs="Times New Roman"/>
          <w:b/>
          <w:bCs/>
          <w:sz w:val="20"/>
          <w:szCs w:val="20"/>
        </w:rPr>
        <w:t>Nr</w:t>
      </w:r>
      <w:proofErr w:type="spellEnd"/>
      <w:r w:rsidRPr="00CC5036">
        <w:rPr>
          <w:rFonts w:ascii="Times New Roman" w:eastAsia="Times New Roman" w:hAnsi="Times New Roman" w:cs="Times New Roman"/>
          <w:b/>
          <w:bCs/>
          <w:sz w:val="20"/>
          <w:szCs w:val="20"/>
        </w:rPr>
        <w:t>. to make that happen?</w:t>
      </w:r>
    </w:p>
    <w:p w14:paraId="78E1804D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 xml:space="preserve">&lt; </w:t>
      </w:r>
      <w:proofErr w:type="spellStart"/>
      <w:r w:rsidRPr="00CC5036">
        <w:rPr>
          <w:rFonts w:ascii="Times New Roman" w:eastAsia="Times New Roman" w:hAnsi="Times New Roman" w:cs="Times New Roman"/>
          <w:sz w:val="20"/>
          <w:szCs w:val="20"/>
        </w:rPr>
        <w:t>S7</w:t>
      </w:r>
      <w:proofErr w:type="spellEnd"/>
      <w:r w:rsidRPr="00CC5036">
        <w:rPr>
          <w:rFonts w:ascii="Times New Roman" w:eastAsia="Times New Roman" w:hAnsi="Times New Roman" w:cs="Times New Roman"/>
          <w:sz w:val="20"/>
          <w:szCs w:val="20"/>
        </w:rPr>
        <w:t xml:space="preserve"> Fig about here</w:t>
      </w:r>
      <w:r w:rsidRPr="00CC5036" w:rsidDel="006D0CC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C5036">
        <w:rPr>
          <w:rFonts w:ascii="Times New Roman" w:eastAsia="Times New Roman" w:hAnsi="Times New Roman" w:cs="Times New Roman"/>
          <w:sz w:val="20"/>
          <w:szCs w:val="20"/>
        </w:rPr>
        <w:t>&gt;</w:t>
      </w:r>
    </w:p>
    <w:p w14:paraId="7E03F916" w14:textId="77777777" w:rsidR="00380C3E" w:rsidRPr="00CC5036" w:rsidRDefault="00380C3E" w:rsidP="00380C3E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</w:pPr>
      <w:proofErr w:type="spellStart"/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S</w:t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begin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instrText xml:space="preserve"> SEQ S_Fig \* ARABIC </w:instrText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separate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7</w:t>
      </w:r>
      <w:proofErr w:type="spellEnd"/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end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Fig. The task with moving the figure.</w:t>
      </w:r>
    </w:p>
    <w:p w14:paraId="7977CF94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04635416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Select the correct answer.</w:t>
      </w:r>
    </w:p>
    <w:p w14:paraId="719D7215" w14:textId="77777777" w:rsidR="00380C3E" w:rsidRPr="00CC5036" w:rsidRDefault="00380C3E" w:rsidP="00380C3E">
      <w:pPr>
        <w:pStyle w:val="ListParagraph"/>
        <w:numPr>
          <w:ilvl w:val="0"/>
          <w:numId w:val="4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10</w:t>
      </w:r>
    </w:p>
    <w:p w14:paraId="402E8245" w14:textId="77777777" w:rsidR="00380C3E" w:rsidRPr="00CC5036" w:rsidRDefault="00380C3E" w:rsidP="00380C3E">
      <w:pPr>
        <w:pStyle w:val="ListParagraph"/>
        <w:numPr>
          <w:ilvl w:val="0"/>
          <w:numId w:val="4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40</w:t>
      </w:r>
    </w:p>
    <w:p w14:paraId="5348679C" w14:textId="77777777" w:rsidR="00380C3E" w:rsidRPr="00CC5036" w:rsidRDefault="00380C3E" w:rsidP="00380C3E">
      <w:pPr>
        <w:pStyle w:val="ListParagraph"/>
        <w:numPr>
          <w:ilvl w:val="0"/>
          <w:numId w:val="4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45</w:t>
      </w:r>
    </w:p>
    <w:p w14:paraId="1BBB9DA5" w14:textId="77777777" w:rsidR="00380C3E" w:rsidRPr="00CC5036" w:rsidRDefault="00380C3E" w:rsidP="00380C3E">
      <w:pPr>
        <w:pStyle w:val="ListParagraph"/>
        <w:numPr>
          <w:ilvl w:val="0"/>
          <w:numId w:val="4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100</w:t>
      </w:r>
    </w:p>
    <w:p w14:paraId="079B91D8" w14:textId="77777777" w:rsidR="00380C3E" w:rsidRPr="00CC5036" w:rsidRDefault="00380C3E" w:rsidP="00380C3E">
      <w:pPr>
        <w:pStyle w:val="ListParagraph"/>
        <w:numPr>
          <w:ilvl w:val="0"/>
          <w:numId w:val="4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I do not know.</w:t>
      </w:r>
    </w:p>
    <w:p w14:paraId="7636C935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ED1E9DF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605CDFA" w14:textId="77777777" w:rsidR="00380C3E" w:rsidRPr="00CC5036" w:rsidRDefault="00380C3E" w:rsidP="00380C3E">
      <w:pPr>
        <w:pStyle w:val="ListParagraph"/>
        <w:numPr>
          <w:ilvl w:val="0"/>
          <w:numId w:val="17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b/>
          <w:bCs/>
          <w:sz w:val="20"/>
          <w:szCs w:val="20"/>
        </w:rPr>
        <w:t>In which program (B, C or D) does the figure make the same number of steps as in the program A?</w:t>
      </w:r>
    </w:p>
    <w:p w14:paraId="67BBD1F9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 xml:space="preserve">&lt; </w:t>
      </w:r>
      <w:proofErr w:type="spellStart"/>
      <w:r w:rsidRPr="00CC5036">
        <w:rPr>
          <w:rFonts w:ascii="Times New Roman" w:eastAsia="Times New Roman" w:hAnsi="Times New Roman" w:cs="Times New Roman"/>
          <w:sz w:val="20"/>
          <w:szCs w:val="20"/>
        </w:rPr>
        <w:t>S8</w:t>
      </w:r>
      <w:proofErr w:type="spellEnd"/>
      <w:r w:rsidRPr="00CC5036">
        <w:rPr>
          <w:rFonts w:ascii="Times New Roman" w:eastAsia="Times New Roman" w:hAnsi="Times New Roman" w:cs="Times New Roman"/>
          <w:sz w:val="20"/>
          <w:szCs w:val="20"/>
        </w:rPr>
        <w:t xml:space="preserve"> Fig about here</w:t>
      </w:r>
      <w:r w:rsidRPr="00CC5036" w:rsidDel="006D0CC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C5036">
        <w:rPr>
          <w:rFonts w:ascii="Times New Roman" w:eastAsia="Times New Roman" w:hAnsi="Times New Roman" w:cs="Times New Roman"/>
          <w:sz w:val="20"/>
          <w:szCs w:val="20"/>
        </w:rPr>
        <w:t>&gt;</w:t>
      </w:r>
    </w:p>
    <w:p w14:paraId="2B733BB6" w14:textId="77777777" w:rsidR="00380C3E" w:rsidRPr="00CC5036" w:rsidRDefault="00380C3E" w:rsidP="00380C3E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</w:pPr>
      <w:proofErr w:type="spellStart"/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S</w:t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begin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instrText xml:space="preserve"> SEQ S_Fig \* ARABIC </w:instrText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separate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8</w:t>
      </w:r>
      <w:proofErr w:type="spellEnd"/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end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Fig. The figure of program A.</w:t>
      </w:r>
    </w:p>
    <w:p w14:paraId="7EC6916D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2C5FA69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 xml:space="preserve">&lt; </w:t>
      </w:r>
      <w:proofErr w:type="spellStart"/>
      <w:r w:rsidRPr="00CC5036">
        <w:rPr>
          <w:rFonts w:ascii="Times New Roman" w:eastAsia="Times New Roman" w:hAnsi="Times New Roman" w:cs="Times New Roman"/>
          <w:sz w:val="20"/>
          <w:szCs w:val="20"/>
        </w:rPr>
        <w:t>S9</w:t>
      </w:r>
      <w:proofErr w:type="spellEnd"/>
      <w:r w:rsidRPr="00CC5036">
        <w:rPr>
          <w:rFonts w:ascii="Times New Roman" w:eastAsia="Times New Roman" w:hAnsi="Times New Roman" w:cs="Times New Roman"/>
          <w:sz w:val="20"/>
          <w:szCs w:val="20"/>
        </w:rPr>
        <w:t xml:space="preserve"> Fig about here</w:t>
      </w:r>
      <w:r w:rsidRPr="00CC5036" w:rsidDel="006D0CC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C5036">
        <w:rPr>
          <w:rFonts w:ascii="Times New Roman" w:eastAsia="Times New Roman" w:hAnsi="Times New Roman" w:cs="Times New Roman"/>
          <w:sz w:val="20"/>
          <w:szCs w:val="20"/>
        </w:rPr>
        <w:t>&gt;</w:t>
      </w:r>
    </w:p>
    <w:p w14:paraId="202452B5" w14:textId="77777777" w:rsidR="00380C3E" w:rsidRPr="00CC5036" w:rsidRDefault="00380C3E" w:rsidP="00380C3E">
      <w:pPr>
        <w:pStyle w:val="Caption"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S</w:t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begin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instrText xml:space="preserve"> SEQ S_Fig \* ARABIC </w:instrText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separate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9</w:t>
      </w:r>
      <w:proofErr w:type="spellEnd"/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end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Fig. The figure of programs B, C and D.</w:t>
      </w:r>
    </w:p>
    <w:p w14:paraId="2C85A4F3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E15C4CA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Select the correct answer.</w:t>
      </w:r>
    </w:p>
    <w:p w14:paraId="442B29F0" w14:textId="77777777" w:rsidR="00380C3E" w:rsidRPr="00CC5036" w:rsidRDefault="00380C3E" w:rsidP="00380C3E">
      <w:pPr>
        <w:pStyle w:val="ListParagraph"/>
        <w:numPr>
          <w:ilvl w:val="0"/>
          <w:numId w:val="34"/>
        </w:numPr>
        <w:spacing w:after="0" w:line="48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In none of the listed programs B, C or D.</w:t>
      </w:r>
    </w:p>
    <w:p w14:paraId="46F4AAA3" w14:textId="77777777" w:rsidR="00380C3E" w:rsidRPr="00CC5036" w:rsidRDefault="00380C3E" w:rsidP="00380C3E">
      <w:pPr>
        <w:pStyle w:val="ListParagraph"/>
        <w:numPr>
          <w:ilvl w:val="0"/>
          <w:numId w:val="34"/>
        </w:numPr>
        <w:spacing w:after="0" w:line="48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In the program B.</w:t>
      </w:r>
    </w:p>
    <w:p w14:paraId="33430FE0" w14:textId="77777777" w:rsidR="00380C3E" w:rsidRPr="00CC5036" w:rsidRDefault="00380C3E" w:rsidP="00380C3E">
      <w:pPr>
        <w:pStyle w:val="ListParagraph"/>
        <w:numPr>
          <w:ilvl w:val="0"/>
          <w:numId w:val="34"/>
        </w:numPr>
        <w:spacing w:after="0" w:line="48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In the program C.</w:t>
      </w:r>
    </w:p>
    <w:p w14:paraId="2EC4C3FE" w14:textId="77777777" w:rsidR="00380C3E" w:rsidRPr="00CC5036" w:rsidRDefault="00380C3E" w:rsidP="00380C3E">
      <w:pPr>
        <w:pStyle w:val="ListParagraph"/>
        <w:numPr>
          <w:ilvl w:val="0"/>
          <w:numId w:val="34"/>
        </w:numPr>
        <w:spacing w:after="0" w:line="48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In the program D.</w:t>
      </w:r>
    </w:p>
    <w:p w14:paraId="4D9FA2EA" w14:textId="77777777" w:rsidR="00380C3E" w:rsidRPr="00CC5036" w:rsidRDefault="00380C3E" w:rsidP="00380C3E">
      <w:pPr>
        <w:pStyle w:val="ListParagraph"/>
        <w:numPr>
          <w:ilvl w:val="0"/>
          <w:numId w:val="34"/>
        </w:numPr>
        <w:spacing w:after="0" w:line="48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I do not know.</w:t>
      </w:r>
    </w:p>
    <w:p w14:paraId="0039DB54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69FE3B5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EEF6773" w14:textId="77777777" w:rsidR="00380C3E" w:rsidRPr="00CC5036" w:rsidRDefault="00380C3E" w:rsidP="00380C3E">
      <w:pPr>
        <w:pStyle w:val="ListParagraph"/>
        <w:numPr>
          <w:ilvl w:val="0"/>
          <w:numId w:val="17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We click on a green flag. About how many seconds after clicking does the cat go meow?</w:t>
      </w:r>
    </w:p>
    <w:p w14:paraId="4160A70E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 xml:space="preserve">&lt; </w:t>
      </w:r>
      <w:proofErr w:type="spellStart"/>
      <w:r w:rsidRPr="00CC5036">
        <w:rPr>
          <w:rFonts w:ascii="Times New Roman" w:eastAsia="Times New Roman" w:hAnsi="Times New Roman" w:cs="Times New Roman"/>
          <w:sz w:val="20"/>
          <w:szCs w:val="20"/>
        </w:rPr>
        <w:t>S10</w:t>
      </w:r>
      <w:proofErr w:type="spellEnd"/>
      <w:r w:rsidRPr="00CC5036">
        <w:rPr>
          <w:rFonts w:ascii="Times New Roman" w:eastAsia="Times New Roman" w:hAnsi="Times New Roman" w:cs="Times New Roman"/>
          <w:sz w:val="20"/>
          <w:szCs w:val="20"/>
        </w:rPr>
        <w:t xml:space="preserve"> Fig about here</w:t>
      </w:r>
      <w:r w:rsidRPr="00CC5036" w:rsidDel="006D0CC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C5036">
        <w:rPr>
          <w:rFonts w:ascii="Times New Roman" w:eastAsia="Times New Roman" w:hAnsi="Times New Roman" w:cs="Times New Roman"/>
          <w:sz w:val="20"/>
          <w:szCs w:val="20"/>
        </w:rPr>
        <w:t>&gt;</w:t>
      </w:r>
    </w:p>
    <w:p w14:paraId="33F59CBA" w14:textId="77777777" w:rsidR="00380C3E" w:rsidRPr="00CC5036" w:rsidRDefault="00380C3E" w:rsidP="00380C3E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</w:pPr>
      <w:proofErr w:type="spellStart"/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S</w:t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begin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instrText xml:space="preserve"> SEQ S_Fig \* ARABIC </w:instrText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separate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10</w:t>
      </w:r>
      <w:proofErr w:type="spellEnd"/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end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Fig. The task with playing “meow” sound.</w:t>
      </w:r>
    </w:p>
    <w:p w14:paraId="708A60D6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7B1E6B6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Select the correct answer.</w:t>
      </w:r>
    </w:p>
    <w:p w14:paraId="4EEC760F" w14:textId="77777777" w:rsidR="00380C3E" w:rsidRPr="00CC5036" w:rsidRDefault="00380C3E" w:rsidP="00380C3E">
      <w:pPr>
        <w:pStyle w:val="ListParagraph"/>
        <w:numPr>
          <w:ilvl w:val="0"/>
          <w:numId w:val="35"/>
        </w:numPr>
        <w:spacing w:after="0" w:line="48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After 5 seconds.</w:t>
      </w:r>
    </w:p>
    <w:p w14:paraId="607A0227" w14:textId="77777777" w:rsidR="00380C3E" w:rsidRPr="00CC5036" w:rsidRDefault="00380C3E" w:rsidP="00380C3E">
      <w:pPr>
        <w:pStyle w:val="ListParagraph"/>
        <w:numPr>
          <w:ilvl w:val="0"/>
          <w:numId w:val="35"/>
        </w:numPr>
        <w:spacing w:after="0" w:line="48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After 10 seconds.</w:t>
      </w:r>
    </w:p>
    <w:p w14:paraId="43B170CD" w14:textId="77777777" w:rsidR="00380C3E" w:rsidRPr="00CC5036" w:rsidRDefault="00380C3E" w:rsidP="00380C3E">
      <w:pPr>
        <w:pStyle w:val="ListParagraph"/>
        <w:numPr>
          <w:ilvl w:val="0"/>
          <w:numId w:val="35"/>
        </w:numPr>
        <w:spacing w:after="0" w:line="48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After 15 seconds.</w:t>
      </w:r>
    </w:p>
    <w:p w14:paraId="09415220" w14:textId="77777777" w:rsidR="00380C3E" w:rsidRPr="00CC5036" w:rsidRDefault="00380C3E" w:rsidP="00380C3E">
      <w:pPr>
        <w:pStyle w:val="ListParagraph"/>
        <w:numPr>
          <w:ilvl w:val="0"/>
          <w:numId w:val="35"/>
        </w:numPr>
        <w:spacing w:after="0" w:line="48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After 6 seconds.</w:t>
      </w:r>
    </w:p>
    <w:p w14:paraId="29F84D73" w14:textId="77777777" w:rsidR="00380C3E" w:rsidRPr="00CC5036" w:rsidRDefault="00380C3E" w:rsidP="00380C3E">
      <w:pPr>
        <w:pStyle w:val="ListParagraph"/>
        <w:numPr>
          <w:ilvl w:val="0"/>
          <w:numId w:val="35"/>
        </w:numPr>
        <w:spacing w:after="0" w:line="48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I do not know.</w:t>
      </w:r>
    </w:p>
    <w:p w14:paraId="35BFF49E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01821F3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8DB24DE" w14:textId="77777777" w:rsidR="00380C3E" w:rsidRPr="00CC5036" w:rsidRDefault="00380C3E" w:rsidP="00380C3E">
      <w:pPr>
        <w:pStyle w:val="ListParagraph"/>
        <w:numPr>
          <w:ilvl w:val="0"/>
          <w:numId w:val="17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b/>
          <w:bCs/>
          <w:sz w:val="20"/>
          <w:szCs w:val="20"/>
        </w:rPr>
        <w:t>What are the values of the variables “points” and “lives”, when all commands are executed?</w:t>
      </w:r>
    </w:p>
    <w:p w14:paraId="6A223E53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 xml:space="preserve">&lt; </w:t>
      </w:r>
      <w:proofErr w:type="spellStart"/>
      <w:r w:rsidRPr="00CC5036">
        <w:rPr>
          <w:rFonts w:ascii="Times New Roman" w:eastAsia="Times New Roman" w:hAnsi="Times New Roman" w:cs="Times New Roman"/>
          <w:sz w:val="20"/>
          <w:szCs w:val="20"/>
        </w:rPr>
        <w:t>S11</w:t>
      </w:r>
      <w:proofErr w:type="spellEnd"/>
      <w:r w:rsidRPr="00CC5036">
        <w:rPr>
          <w:rFonts w:ascii="Times New Roman" w:eastAsia="Times New Roman" w:hAnsi="Times New Roman" w:cs="Times New Roman"/>
          <w:sz w:val="20"/>
          <w:szCs w:val="20"/>
        </w:rPr>
        <w:t xml:space="preserve"> Fig about here</w:t>
      </w:r>
      <w:r w:rsidRPr="00CC5036" w:rsidDel="006D0CC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C5036">
        <w:rPr>
          <w:rFonts w:ascii="Times New Roman" w:eastAsia="Times New Roman" w:hAnsi="Times New Roman" w:cs="Times New Roman"/>
          <w:sz w:val="20"/>
          <w:szCs w:val="20"/>
        </w:rPr>
        <w:t>&gt;</w:t>
      </w:r>
    </w:p>
    <w:p w14:paraId="3EBDE2A6" w14:textId="77777777" w:rsidR="00380C3E" w:rsidRPr="00CC5036" w:rsidRDefault="00380C3E" w:rsidP="00380C3E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</w:pPr>
      <w:bookmarkStart w:id="2" w:name="_Ref522048294"/>
      <w:proofErr w:type="spellStart"/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S</w:t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begin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instrText xml:space="preserve"> SEQ S_Fig \* ARABIC </w:instrText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separate"/>
      </w:r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11</w:t>
      </w:r>
      <w:proofErr w:type="spellEnd"/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end"/>
      </w:r>
      <w:bookmarkEnd w:id="2"/>
      <w:r w:rsidRPr="00CC50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Fig. The task with variables “points” and “lives”.</w:t>
      </w:r>
    </w:p>
    <w:p w14:paraId="15ACD4BF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226A6015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Select the correct answer.</w:t>
      </w:r>
    </w:p>
    <w:p w14:paraId="65F4BE0C" w14:textId="77777777" w:rsidR="00380C3E" w:rsidRPr="00CC5036" w:rsidRDefault="00380C3E" w:rsidP="00380C3E">
      <w:pPr>
        <w:pStyle w:val="ListParagraph"/>
        <w:numPr>
          <w:ilvl w:val="0"/>
          <w:numId w:val="36"/>
        </w:numPr>
        <w:spacing w:after="0" w:line="48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Points = 0 and Lives = 10</w:t>
      </w:r>
    </w:p>
    <w:p w14:paraId="792BC9F1" w14:textId="77777777" w:rsidR="00380C3E" w:rsidRPr="00CC5036" w:rsidRDefault="00380C3E" w:rsidP="00380C3E">
      <w:pPr>
        <w:pStyle w:val="ListParagraph"/>
        <w:numPr>
          <w:ilvl w:val="0"/>
          <w:numId w:val="36"/>
        </w:numPr>
        <w:spacing w:after="0" w:line="48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Points = 1 and Lives = 8</w:t>
      </w:r>
    </w:p>
    <w:p w14:paraId="1FEF1EDC" w14:textId="77777777" w:rsidR="00380C3E" w:rsidRPr="00CC5036" w:rsidRDefault="00380C3E" w:rsidP="00380C3E">
      <w:pPr>
        <w:pStyle w:val="ListParagraph"/>
        <w:numPr>
          <w:ilvl w:val="0"/>
          <w:numId w:val="36"/>
        </w:numPr>
        <w:spacing w:after="0" w:line="48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Points = 2 and Lives = 5</w:t>
      </w:r>
    </w:p>
    <w:p w14:paraId="337F9E96" w14:textId="77777777" w:rsidR="00380C3E" w:rsidRPr="00CC5036" w:rsidRDefault="00380C3E" w:rsidP="00380C3E">
      <w:pPr>
        <w:pStyle w:val="ListParagraph"/>
        <w:numPr>
          <w:ilvl w:val="0"/>
          <w:numId w:val="36"/>
        </w:numPr>
        <w:spacing w:after="0" w:line="480" w:lineRule="auto"/>
        <w:ind w:left="360"/>
        <w:contextualSpacing w:val="0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Points = 3 and Lives = 5</w:t>
      </w:r>
    </w:p>
    <w:p w14:paraId="41F3B0F7" w14:textId="77777777" w:rsidR="00380C3E" w:rsidRPr="00CC5036" w:rsidRDefault="00380C3E" w:rsidP="00380C3E">
      <w:pPr>
        <w:pStyle w:val="ListParagraph"/>
        <w:numPr>
          <w:ilvl w:val="0"/>
          <w:numId w:val="36"/>
        </w:numPr>
        <w:spacing w:after="0" w:line="480" w:lineRule="auto"/>
        <w:ind w:left="360"/>
        <w:contextualSpacing w:val="0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sz w:val="20"/>
          <w:szCs w:val="20"/>
        </w:rPr>
        <w:t>I do not know.</w:t>
      </w:r>
    </w:p>
    <w:p w14:paraId="3CD8D0B8" w14:textId="77777777" w:rsidR="00380C3E" w:rsidRPr="00AA161B" w:rsidRDefault="00380C3E" w:rsidP="00380C3E">
      <w:pPr>
        <w:spacing w:after="0" w:line="480" w:lineRule="auto"/>
        <w:rPr>
          <w:rStyle w:val="PageNumber"/>
        </w:rPr>
      </w:pPr>
    </w:p>
    <w:p w14:paraId="64CBE647" w14:textId="77777777" w:rsidR="00380C3E" w:rsidRPr="00CC5036" w:rsidRDefault="00380C3E" w:rsidP="00380C3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D4E1DE9" w14:textId="77777777" w:rsidR="00380C3E" w:rsidRPr="00CC5036" w:rsidRDefault="00380C3E" w:rsidP="00380C3E">
      <w:pPr>
        <w:spacing w:after="0" w:line="480" w:lineRule="auto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CC5036">
        <w:rPr>
          <w:rFonts w:ascii="Times New Roman" w:eastAsia="Times New Roman" w:hAnsi="Times New Roman" w:cs="Times New Roman"/>
          <w:b/>
          <w:sz w:val="24"/>
          <w:szCs w:val="24"/>
        </w:rPr>
        <w:t xml:space="preserve">Note: </w:t>
      </w:r>
      <w:r w:rsidRPr="00CC5036">
        <w:rPr>
          <w:rFonts w:ascii="Times New Roman" w:eastAsia="Times New Roman" w:hAnsi="Times New Roman" w:cs="Times New Roman"/>
          <w:i/>
          <w:sz w:val="24"/>
          <w:szCs w:val="24"/>
        </w:rPr>
        <w:t>Questions 6, 8, 12 and 13 represent the tasks at the pre-operational executive stage and questions 7, 9, 10 and 11 represent the tasks at the concrete operational Neo-Piaget’s executive control stage.</w:t>
      </w:r>
    </w:p>
    <w:p w14:paraId="26C43171" w14:textId="56E791D1" w:rsidR="004F4F81" w:rsidRPr="00380C3E" w:rsidRDefault="004F4F81" w:rsidP="00380C3E">
      <w:pPr>
        <w:spacing w:after="0" w:line="480" w:lineRule="auto"/>
      </w:pPr>
    </w:p>
    <w:sectPr w:rsidR="004F4F81" w:rsidRPr="00380C3E" w:rsidSect="00D365BB">
      <w:headerReference w:type="default" r:id="rId8"/>
      <w:headerReference w:type="first" r:id="rId9"/>
      <w:pgSz w:w="11906" w:h="16838" w:code="9"/>
      <w:pgMar w:top="1418" w:right="1418" w:bottom="1418" w:left="1418" w:header="0" w:footer="720" w:gutter="0"/>
      <w:lnNumType w:countBy="1" w:restart="continuous"/>
      <w:pgNumType w:start="1"/>
      <w:cols w:space="720"/>
      <w:titlePg/>
      <w:docGrid w:linePitch="29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4861A4" w16cid:durableId="1E626231"/>
  <w16cid:commentId w16cid:paraId="34E82210" w16cid:durableId="1E626515"/>
  <w16cid:commentId w16cid:paraId="0BD3B424" w16cid:durableId="1E625FAE"/>
  <w16cid:commentId w16cid:paraId="3505B78C" w16cid:durableId="1E626109"/>
  <w16cid:commentId w16cid:paraId="612C2FE5" w16cid:durableId="1E626744"/>
  <w16cid:commentId w16cid:paraId="3F2972C5" w16cid:durableId="1E63BFD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986D3D" w14:textId="77777777" w:rsidR="00E410F5" w:rsidRDefault="00E410F5" w:rsidP="001A5371">
      <w:pPr>
        <w:spacing w:after="0" w:line="240" w:lineRule="auto"/>
      </w:pPr>
      <w:r>
        <w:separator/>
      </w:r>
    </w:p>
  </w:endnote>
  <w:endnote w:type="continuationSeparator" w:id="0">
    <w:p w14:paraId="7C7FBA2D" w14:textId="77777777" w:rsidR="00E410F5" w:rsidRDefault="00E410F5" w:rsidP="001A5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09818B" w14:textId="77777777" w:rsidR="00E410F5" w:rsidRDefault="00E410F5" w:rsidP="001A5371">
      <w:pPr>
        <w:spacing w:after="0" w:line="240" w:lineRule="auto"/>
      </w:pPr>
      <w:r>
        <w:separator/>
      </w:r>
    </w:p>
  </w:footnote>
  <w:footnote w:type="continuationSeparator" w:id="0">
    <w:p w14:paraId="709582A8" w14:textId="77777777" w:rsidR="00E410F5" w:rsidRDefault="00E410F5" w:rsidP="001A53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1333400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414275EC" w14:textId="77777777" w:rsidR="00832516" w:rsidRDefault="00832516" w:rsidP="009C0C19">
        <w:pPr>
          <w:pStyle w:val="Header"/>
          <w:jc w:val="right"/>
        </w:pPr>
      </w:p>
      <w:p w14:paraId="3E4B3AF6" w14:textId="77777777" w:rsidR="00832516" w:rsidRDefault="00832516" w:rsidP="009C0C19">
        <w:pPr>
          <w:pStyle w:val="Header"/>
          <w:jc w:val="right"/>
        </w:pPr>
      </w:p>
      <w:p w14:paraId="049D65AB" w14:textId="2DB2C563" w:rsidR="00832516" w:rsidRPr="00F82D85" w:rsidRDefault="00832516" w:rsidP="009C0C19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F82D85">
          <w:rPr>
            <w:rFonts w:ascii="Times New Roman" w:hAnsi="Times New Roman" w:cs="Times New Roman"/>
            <w:sz w:val="20"/>
            <w:szCs w:val="20"/>
          </w:rPr>
          <w:t xml:space="preserve">ASSESSMENT OF PROBLEM SOLVING ABILITY </w:t>
        </w:r>
        <w:r>
          <w:rPr>
            <w:rFonts w:ascii="Times New Roman" w:hAnsi="Times New Roman" w:cs="Times New Roman"/>
            <w:sz w:val="20"/>
            <w:szCs w:val="20"/>
          </w:rPr>
          <w:tab/>
        </w:r>
        <w:r w:rsidRPr="00F82D85">
          <w:rPr>
            <w:rFonts w:ascii="Times New Roman" w:hAnsi="Times New Roman" w:cs="Times New Roman"/>
            <w:sz w:val="20"/>
            <w:szCs w:val="20"/>
          </w:rPr>
          <w:tab/>
        </w:r>
        <w:r w:rsidRPr="00F82D8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F82D85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F82D85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574569">
          <w:rPr>
            <w:rFonts w:ascii="Times New Roman" w:hAnsi="Times New Roman" w:cs="Times New Roman"/>
            <w:noProof/>
            <w:sz w:val="20"/>
            <w:szCs w:val="20"/>
          </w:rPr>
          <w:t>5</w:t>
        </w:r>
        <w:r w:rsidRPr="00F82D85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990D75" w14:textId="77777777" w:rsidR="00832516" w:rsidRDefault="00832516">
    <w:pPr>
      <w:pStyle w:val="Header"/>
    </w:pPr>
  </w:p>
  <w:p w14:paraId="74B19453" w14:textId="77777777" w:rsidR="00832516" w:rsidRDefault="00832516">
    <w:pPr>
      <w:pStyle w:val="Header"/>
    </w:pPr>
  </w:p>
  <w:p w14:paraId="1354D2E2" w14:textId="77777777" w:rsidR="00832516" w:rsidRPr="006F498C" w:rsidRDefault="00832516" w:rsidP="00050A23">
    <w:pPr>
      <w:pStyle w:val="Header"/>
      <w:rPr>
        <w:rFonts w:ascii="Times New Roman" w:hAnsi="Times New Roman" w:cs="Times New Roman"/>
        <w:sz w:val="20"/>
        <w:szCs w:val="20"/>
      </w:rPr>
    </w:pPr>
    <w:r w:rsidRPr="006F498C">
      <w:rPr>
        <w:rFonts w:ascii="Times New Roman" w:hAnsi="Times New Roman" w:cs="Times New Roman"/>
        <w:sz w:val="20"/>
        <w:szCs w:val="20"/>
      </w:rPr>
      <w:t>Running head: ASSESSMENT OF PROBLEM SOLVING ABILITY</w:t>
    </w:r>
    <w:r w:rsidRPr="006F498C">
      <w:rPr>
        <w:rFonts w:ascii="Times New Roman" w:hAnsi="Times New Roman" w:cs="Times New Roman"/>
        <w:sz w:val="20"/>
        <w:szCs w:val="20"/>
      </w:rPr>
      <w:tab/>
    </w:r>
    <w:r w:rsidRPr="006F498C">
      <w:rPr>
        <w:rFonts w:ascii="Times New Roman" w:hAnsi="Times New Roman" w:cs="Times New Roman"/>
        <w:sz w:val="20"/>
        <w:szCs w:val="20"/>
      </w:rPr>
      <w:fldChar w:fldCharType="begin"/>
    </w:r>
    <w:r w:rsidRPr="004E33E5">
      <w:rPr>
        <w:rFonts w:ascii="Times New Roman" w:hAnsi="Times New Roman" w:cs="Times New Roman"/>
        <w:sz w:val="20"/>
        <w:szCs w:val="20"/>
      </w:rPr>
      <w:instrText xml:space="preserve"> PAGE   \* MERGEFORMAT </w:instrText>
    </w:r>
    <w:r w:rsidRPr="006F498C">
      <w:rPr>
        <w:rFonts w:ascii="Times New Roman" w:hAnsi="Times New Roman" w:cs="Times New Roman"/>
        <w:sz w:val="20"/>
        <w:szCs w:val="20"/>
      </w:rPr>
      <w:fldChar w:fldCharType="separate"/>
    </w:r>
    <w:r w:rsidR="00574569">
      <w:rPr>
        <w:rFonts w:ascii="Times New Roman" w:hAnsi="Times New Roman" w:cs="Times New Roman"/>
        <w:noProof/>
        <w:sz w:val="20"/>
        <w:szCs w:val="20"/>
      </w:rPr>
      <w:t>1</w:t>
    </w:r>
    <w:r w:rsidRPr="006F498C">
      <w:rPr>
        <w:rFonts w:ascii="Times New Roman" w:hAnsi="Times New Roman" w:cs="Times New Roman"/>
        <w:noProof/>
        <w:sz w:val="20"/>
        <w:szCs w:val="20"/>
      </w:rPr>
      <w:fldChar w:fldCharType="end"/>
    </w:r>
  </w:p>
  <w:p w14:paraId="5B9421EC" w14:textId="2D077D0B" w:rsidR="00832516" w:rsidRDefault="00832516" w:rsidP="00050A2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50BA6B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CAA53F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24CBF5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26E492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9F2D65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D4A452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9783E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FE4939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B94944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694658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70317E"/>
    <w:multiLevelType w:val="hybridMultilevel"/>
    <w:tmpl w:val="C0E0F8F8"/>
    <w:lvl w:ilvl="0" w:tplc="3794B28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09F11DA7"/>
    <w:multiLevelType w:val="hybridMultilevel"/>
    <w:tmpl w:val="A66E398C"/>
    <w:lvl w:ilvl="0" w:tplc="5CD6E2F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5F7651D"/>
    <w:multiLevelType w:val="hybridMultilevel"/>
    <w:tmpl w:val="1A2C8014"/>
    <w:lvl w:ilvl="0" w:tplc="C30AD32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7F36CFC"/>
    <w:multiLevelType w:val="hybridMultilevel"/>
    <w:tmpl w:val="9A1A3CF6"/>
    <w:lvl w:ilvl="0" w:tplc="098EEC3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A46151C"/>
    <w:multiLevelType w:val="hybridMultilevel"/>
    <w:tmpl w:val="259C28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B1B162A"/>
    <w:multiLevelType w:val="hybridMultilevel"/>
    <w:tmpl w:val="30F21A22"/>
    <w:lvl w:ilvl="0" w:tplc="D5E8B7B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5FB5301"/>
    <w:multiLevelType w:val="hybridMultilevel"/>
    <w:tmpl w:val="3BB2A948"/>
    <w:lvl w:ilvl="0" w:tplc="0424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7DC5A47"/>
    <w:multiLevelType w:val="multilevel"/>
    <w:tmpl w:val="69EE4D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2A4D76B6"/>
    <w:multiLevelType w:val="hybridMultilevel"/>
    <w:tmpl w:val="E1F04C1A"/>
    <w:lvl w:ilvl="0" w:tplc="8438EA5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C9516ED"/>
    <w:multiLevelType w:val="hybridMultilevel"/>
    <w:tmpl w:val="767026B2"/>
    <w:lvl w:ilvl="0" w:tplc="7886172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0D46D35"/>
    <w:multiLevelType w:val="hybridMultilevel"/>
    <w:tmpl w:val="AFC0D4DA"/>
    <w:lvl w:ilvl="0" w:tplc="2A3EF52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23D104A"/>
    <w:multiLevelType w:val="hybridMultilevel"/>
    <w:tmpl w:val="3508F9D2"/>
    <w:lvl w:ilvl="0" w:tplc="042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47F2779"/>
    <w:multiLevelType w:val="hybridMultilevel"/>
    <w:tmpl w:val="062C2F5A"/>
    <w:lvl w:ilvl="0" w:tplc="7302799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8B06A2E"/>
    <w:multiLevelType w:val="hybridMultilevel"/>
    <w:tmpl w:val="64E649A0"/>
    <w:lvl w:ilvl="0" w:tplc="CE66B38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EF03EC3"/>
    <w:multiLevelType w:val="multilevel"/>
    <w:tmpl w:val="F67814C0"/>
    <w:lvl w:ilvl="0">
      <w:start w:val="1"/>
      <w:numFmt w:val="decimal"/>
      <w:lvlText w:val="%1."/>
      <w:lvlJc w:val="left"/>
      <w:pPr>
        <w:ind w:left="360" w:firstLine="0"/>
      </w:pPr>
    </w:lvl>
    <w:lvl w:ilvl="1">
      <w:start w:val="1"/>
      <w:numFmt w:val="lowerLetter"/>
      <w:lvlText w:val="%2."/>
      <w:lvlJc w:val="left"/>
      <w:pPr>
        <w:ind w:left="1080" w:firstLine="720"/>
      </w:pPr>
    </w:lvl>
    <w:lvl w:ilvl="2">
      <w:start w:val="1"/>
      <w:numFmt w:val="lowerRoman"/>
      <w:lvlText w:val="%3."/>
      <w:lvlJc w:val="right"/>
      <w:pPr>
        <w:ind w:left="1800" w:firstLine="1620"/>
      </w:pPr>
    </w:lvl>
    <w:lvl w:ilvl="3">
      <w:start w:val="1"/>
      <w:numFmt w:val="decimal"/>
      <w:lvlText w:val="%4."/>
      <w:lvlJc w:val="left"/>
      <w:pPr>
        <w:ind w:left="2520" w:firstLine="2160"/>
      </w:pPr>
    </w:lvl>
    <w:lvl w:ilvl="4">
      <w:start w:val="1"/>
      <w:numFmt w:val="lowerLetter"/>
      <w:lvlText w:val="%5."/>
      <w:lvlJc w:val="left"/>
      <w:pPr>
        <w:ind w:left="3240" w:firstLine="2880"/>
      </w:pPr>
    </w:lvl>
    <w:lvl w:ilvl="5">
      <w:start w:val="1"/>
      <w:numFmt w:val="lowerRoman"/>
      <w:lvlText w:val="%6."/>
      <w:lvlJc w:val="right"/>
      <w:pPr>
        <w:ind w:left="3960" w:firstLine="3780"/>
      </w:pPr>
    </w:lvl>
    <w:lvl w:ilvl="6">
      <w:start w:val="1"/>
      <w:numFmt w:val="decimal"/>
      <w:lvlText w:val="%7."/>
      <w:lvlJc w:val="left"/>
      <w:pPr>
        <w:ind w:left="4680" w:firstLine="4320"/>
      </w:pPr>
    </w:lvl>
    <w:lvl w:ilvl="7">
      <w:start w:val="1"/>
      <w:numFmt w:val="lowerLetter"/>
      <w:lvlText w:val="%8."/>
      <w:lvlJc w:val="left"/>
      <w:pPr>
        <w:ind w:left="5400" w:firstLine="5040"/>
      </w:pPr>
    </w:lvl>
    <w:lvl w:ilvl="8">
      <w:start w:val="1"/>
      <w:numFmt w:val="lowerRoman"/>
      <w:lvlText w:val="%9."/>
      <w:lvlJc w:val="right"/>
      <w:pPr>
        <w:ind w:left="6120" w:firstLine="5940"/>
      </w:pPr>
    </w:lvl>
  </w:abstractNum>
  <w:abstractNum w:abstractNumId="25" w15:restartNumberingAfterBreak="0">
    <w:nsid w:val="3F793F18"/>
    <w:multiLevelType w:val="hybridMultilevel"/>
    <w:tmpl w:val="8774DC58"/>
    <w:lvl w:ilvl="0" w:tplc="E53273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0751155"/>
    <w:multiLevelType w:val="hybridMultilevel"/>
    <w:tmpl w:val="31D043C2"/>
    <w:lvl w:ilvl="0" w:tplc="0EBCB5D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CB87D87"/>
    <w:multiLevelType w:val="hybridMultilevel"/>
    <w:tmpl w:val="E6E6B2A6"/>
    <w:lvl w:ilvl="0" w:tplc="8AB8212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512E87"/>
    <w:multiLevelType w:val="multilevel"/>
    <w:tmpl w:val="D262B13A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9" w15:restartNumberingAfterBreak="0">
    <w:nsid w:val="50D11AC1"/>
    <w:multiLevelType w:val="hybridMultilevel"/>
    <w:tmpl w:val="423078DC"/>
    <w:lvl w:ilvl="0" w:tplc="3F10A3D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7FE6E2A"/>
    <w:multiLevelType w:val="hybridMultilevel"/>
    <w:tmpl w:val="1FA428FE"/>
    <w:lvl w:ilvl="0" w:tplc="0278FC3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8DC46FF"/>
    <w:multiLevelType w:val="multilevel"/>
    <w:tmpl w:val="E636478A"/>
    <w:lvl w:ilvl="0">
      <w:start w:val="1"/>
      <w:numFmt w:val="bullet"/>
      <w:lvlText w:val="●"/>
      <w:lvlJc w:val="left"/>
      <w:pPr>
        <w:ind w:left="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72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144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16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288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360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432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04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5760" w:firstLine="6120"/>
      </w:pPr>
      <w:rPr>
        <w:u w:val="none"/>
      </w:rPr>
    </w:lvl>
  </w:abstractNum>
  <w:abstractNum w:abstractNumId="32" w15:restartNumberingAfterBreak="0">
    <w:nsid w:val="5F7B40C5"/>
    <w:multiLevelType w:val="hybridMultilevel"/>
    <w:tmpl w:val="246E0AF0"/>
    <w:lvl w:ilvl="0" w:tplc="3356F47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2965BF8"/>
    <w:multiLevelType w:val="multilevel"/>
    <w:tmpl w:val="F67814C0"/>
    <w:lvl w:ilvl="0">
      <w:start w:val="1"/>
      <w:numFmt w:val="decimal"/>
      <w:lvlText w:val="%1."/>
      <w:lvlJc w:val="left"/>
      <w:pPr>
        <w:ind w:left="360" w:firstLine="0"/>
      </w:pPr>
    </w:lvl>
    <w:lvl w:ilvl="1">
      <w:start w:val="1"/>
      <w:numFmt w:val="lowerLetter"/>
      <w:lvlText w:val="%2."/>
      <w:lvlJc w:val="left"/>
      <w:pPr>
        <w:ind w:left="1080" w:firstLine="720"/>
      </w:pPr>
    </w:lvl>
    <w:lvl w:ilvl="2">
      <w:start w:val="1"/>
      <w:numFmt w:val="lowerRoman"/>
      <w:lvlText w:val="%3."/>
      <w:lvlJc w:val="right"/>
      <w:pPr>
        <w:ind w:left="1800" w:firstLine="1620"/>
      </w:pPr>
    </w:lvl>
    <w:lvl w:ilvl="3">
      <w:start w:val="1"/>
      <w:numFmt w:val="decimal"/>
      <w:lvlText w:val="%4."/>
      <w:lvlJc w:val="left"/>
      <w:pPr>
        <w:ind w:left="2520" w:firstLine="2160"/>
      </w:pPr>
    </w:lvl>
    <w:lvl w:ilvl="4">
      <w:start w:val="1"/>
      <w:numFmt w:val="lowerLetter"/>
      <w:lvlText w:val="%5."/>
      <w:lvlJc w:val="left"/>
      <w:pPr>
        <w:ind w:left="3240" w:firstLine="2880"/>
      </w:pPr>
    </w:lvl>
    <w:lvl w:ilvl="5">
      <w:start w:val="1"/>
      <w:numFmt w:val="lowerRoman"/>
      <w:lvlText w:val="%6."/>
      <w:lvlJc w:val="right"/>
      <w:pPr>
        <w:ind w:left="3960" w:firstLine="3780"/>
      </w:pPr>
    </w:lvl>
    <w:lvl w:ilvl="6">
      <w:start w:val="1"/>
      <w:numFmt w:val="decimal"/>
      <w:lvlText w:val="%7."/>
      <w:lvlJc w:val="left"/>
      <w:pPr>
        <w:ind w:left="4680" w:firstLine="4320"/>
      </w:pPr>
    </w:lvl>
    <w:lvl w:ilvl="7">
      <w:start w:val="1"/>
      <w:numFmt w:val="lowerLetter"/>
      <w:lvlText w:val="%8."/>
      <w:lvlJc w:val="left"/>
      <w:pPr>
        <w:ind w:left="5400" w:firstLine="5040"/>
      </w:pPr>
    </w:lvl>
    <w:lvl w:ilvl="8">
      <w:start w:val="1"/>
      <w:numFmt w:val="lowerRoman"/>
      <w:lvlText w:val="%9."/>
      <w:lvlJc w:val="right"/>
      <w:pPr>
        <w:ind w:left="6120" w:firstLine="5940"/>
      </w:pPr>
    </w:lvl>
  </w:abstractNum>
  <w:abstractNum w:abstractNumId="34" w15:restartNumberingAfterBreak="0">
    <w:nsid w:val="66047119"/>
    <w:multiLevelType w:val="hybridMultilevel"/>
    <w:tmpl w:val="26AAD07C"/>
    <w:lvl w:ilvl="0" w:tplc="C0BC8C3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71A3024"/>
    <w:multiLevelType w:val="hybridMultilevel"/>
    <w:tmpl w:val="12DE2604"/>
    <w:lvl w:ilvl="0" w:tplc="04240017">
      <w:start w:val="1"/>
      <w:numFmt w:val="lowerLetter"/>
      <w:lvlText w:val="%1)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FE53DD"/>
    <w:multiLevelType w:val="hybridMultilevel"/>
    <w:tmpl w:val="1DEE77BC"/>
    <w:lvl w:ilvl="0" w:tplc="3B2ED09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3042A73"/>
    <w:multiLevelType w:val="hybridMultilevel"/>
    <w:tmpl w:val="259C28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9A2230"/>
    <w:multiLevelType w:val="multilevel"/>
    <w:tmpl w:val="9E7EF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C16350B"/>
    <w:multiLevelType w:val="hybridMultilevel"/>
    <w:tmpl w:val="C0E48BA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F27427D"/>
    <w:multiLevelType w:val="hybridMultilevel"/>
    <w:tmpl w:val="5C0A4170"/>
    <w:lvl w:ilvl="0" w:tplc="7B9CAD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1"/>
  </w:num>
  <w:num w:numId="2">
    <w:abstractNumId w:val="33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7"/>
  </w:num>
  <w:num w:numId="14">
    <w:abstractNumId w:val="40"/>
  </w:num>
  <w:num w:numId="15">
    <w:abstractNumId w:val="15"/>
  </w:num>
  <w:num w:numId="16">
    <w:abstractNumId w:val="12"/>
  </w:num>
  <w:num w:numId="17">
    <w:abstractNumId w:val="37"/>
  </w:num>
  <w:num w:numId="18">
    <w:abstractNumId w:val="34"/>
  </w:num>
  <w:num w:numId="19">
    <w:abstractNumId w:val="32"/>
  </w:num>
  <w:num w:numId="20">
    <w:abstractNumId w:val="26"/>
  </w:num>
  <w:num w:numId="21">
    <w:abstractNumId w:val="11"/>
  </w:num>
  <w:num w:numId="22">
    <w:abstractNumId w:val="14"/>
  </w:num>
  <w:num w:numId="23">
    <w:abstractNumId w:val="19"/>
  </w:num>
  <w:num w:numId="24">
    <w:abstractNumId w:val="23"/>
  </w:num>
  <w:num w:numId="25">
    <w:abstractNumId w:val="24"/>
  </w:num>
  <w:num w:numId="26">
    <w:abstractNumId w:val="39"/>
  </w:num>
  <w:num w:numId="27">
    <w:abstractNumId w:val="10"/>
  </w:num>
  <w:num w:numId="28">
    <w:abstractNumId w:val="36"/>
  </w:num>
  <w:num w:numId="29">
    <w:abstractNumId w:val="21"/>
  </w:num>
  <w:num w:numId="30">
    <w:abstractNumId w:val="25"/>
  </w:num>
  <w:num w:numId="31">
    <w:abstractNumId w:val="35"/>
  </w:num>
  <w:num w:numId="32">
    <w:abstractNumId w:val="22"/>
  </w:num>
  <w:num w:numId="33">
    <w:abstractNumId w:val="18"/>
  </w:num>
  <w:num w:numId="34">
    <w:abstractNumId w:val="27"/>
  </w:num>
  <w:num w:numId="35">
    <w:abstractNumId w:val="13"/>
  </w:num>
  <w:num w:numId="36">
    <w:abstractNumId w:val="29"/>
  </w:num>
  <w:num w:numId="37">
    <w:abstractNumId w:val="28"/>
  </w:num>
  <w:num w:numId="38">
    <w:abstractNumId w:val="16"/>
  </w:num>
  <w:num w:numId="39">
    <w:abstractNumId w:val="38"/>
  </w:num>
  <w:num w:numId="40">
    <w:abstractNumId w:val="30"/>
  </w:num>
  <w:num w:numId="4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isplayBackgroundShape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F47"/>
    <w:rsid w:val="00001B35"/>
    <w:rsid w:val="00001C7F"/>
    <w:rsid w:val="00003085"/>
    <w:rsid w:val="00003CFF"/>
    <w:rsid w:val="00004E70"/>
    <w:rsid w:val="00006D7F"/>
    <w:rsid w:val="00011549"/>
    <w:rsid w:val="000212F3"/>
    <w:rsid w:val="000303D4"/>
    <w:rsid w:val="00032A50"/>
    <w:rsid w:val="000379A2"/>
    <w:rsid w:val="00040A13"/>
    <w:rsid w:val="00044D68"/>
    <w:rsid w:val="0004685A"/>
    <w:rsid w:val="00050A23"/>
    <w:rsid w:val="00053E11"/>
    <w:rsid w:val="00060355"/>
    <w:rsid w:val="000610E6"/>
    <w:rsid w:val="000624D3"/>
    <w:rsid w:val="00062E14"/>
    <w:rsid w:val="000643EF"/>
    <w:rsid w:val="00075FAB"/>
    <w:rsid w:val="00076A61"/>
    <w:rsid w:val="00076AD4"/>
    <w:rsid w:val="00076FF8"/>
    <w:rsid w:val="000835D3"/>
    <w:rsid w:val="00083F74"/>
    <w:rsid w:val="0008447E"/>
    <w:rsid w:val="00086229"/>
    <w:rsid w:val="000863FB"/>
    <w:rsid w:val="00087AF0"/>
    <w:rsid w:val="00094043"/>
    <w:rsid w:val="000A213D"/>
    <w:rsid w:val="000A3610"/>
    <w:rsid w:val="000A3767"/>
    <w:rsid w:val="000B6675"/>
    <w:rsid w:val="000C0052"/>
    <w:rsid w:val="000C14DC"/>
    <w:rsid w:val="000C249C"/>
    <w:rsid w:val="000C27C3"/>
    <w:rsid w:val="000C3285"/>
    <w:rsid w:val="000C43CA"/>
    <w:rsid w:val="000C543A"/>
    <w:rsid w:val="000C5719"/>
    <w:rsid w:val="000D4166"/>
    <w:rsid w:val="000D5BA0"/>
    <w:rsid w:val="000E1740"/>
    <w:rsid w:val="000E1B1A"/>
    <w:rsid w:val="000E22FD"/>
    <w:rsid w:val="000E3579"/>
    <w:rsid w:val="000E51E2"/>
    <w:rsid w:val="000E6945"/>
    <w:rsid w:val="000F1545"/>
    <w:rsid w:val="00103975"/>
    <w:rsid w:val="00103AA8"/>
    <w:rsid w:val="00104260"/>
    <w:rsid w:val="001054BE"/>
    <w:rsid w:val="001056CD"/>
    <w:rsid w:val="00105AAA"/>
    <w:rsid w:val="00105B6D"/>
    <w:rsid w:val="001127D8"/>
    <w:rsid w:val="0011282F"/>
    <w:rsid w:val="001143DE"/>
    <w:rsid w:val="00115D9B"/>
    <w:rsid w:val="00115FBF"/>
    <w:rsid w:val="00116547"/>
    <w:rsid w:val="0012009D"/>
    <w:rsid w:val="00123EFF"/>
    <w:rsid w:val="00130F7F"/>
    <w:rsid w:val="00135790"/>
    <w:rsid w:val="0013719C"/>
    <w:rsid w:val="00146294"/>
    <w:rsid w:val="00146984"/>
    <w:rsid w:val="001607EC"/>
    <w:rsid w:val="00161ADE"/>
    <w:rsid w:val="00161EF9"/>
    <w:rsid w:val="001631BB"/>
    <w:rsid w:val="001671A4"/>
    <w:rsid w:val="00171365"/>
    <w:rsid w:val="00171EAD"/>
    <w:rsid w:val="00173A62"/>
    <w:rsid w:val="00176C09"/>
    <w:rsid w:val="001848B7"/>
    <w:rsid w:val="001944D6"/>
    <w:rsid w:val="001957A7"/>
    <w:rsid w:val="001963B4"/>
    <w:rsid w:val="001A40B9"/>
    <w:rsid w:val="001A4217"/>
    <w:rsid w:val="001A5371"/>
    <w:rsid w:val="001C04D7"/>
    <w:rsid w:val="001C3955"/>
    <w:rsid w:val="001C7374"/>
    <w:rsid w:val="001D1530"/>
    <w:rsid w:val="001E20B1"/>
    <w:rsid w:val="001E2AB3"/>
    <w:rsid w:val="001E32C7"/>
    <w:rsid w:val="001E4A08"/>
    <w:rsid w:val="001F0C79"/>
    <w:rsid w:val="001F236B"/>
    <w:rsid w:val="001F4B36"/>
    <w:rsid w:val="001F60C2"/>
    <w:rsid w:val="001F64BB"/>
    <w:rsid w:val="001F7FA8"/>
    <w:rsid w:val="00204ABB"/>
    <w:rsid w:val="00211C51"/>
    <w:rsid w:val="002150E7"/>
    <w:rsid w:val="00216646"/>
    <w:rsid w:val="00216915"/>
    <w:rsid w:val="00216C83"/>
    <w:rsid w:val="002236D5"/>
    <w:rsid w:val="00224597"/>
    <w:rsid w:val="002262F8"/>
    <w:rsid w:val="00226C36"/>
    <w:rsid w:val="00230140"/>
    <w:rsid w:val="002310C3"/>
    <w:rsid w:val="002334B1"/>
    <w:rsid w:val="00237FD1"/>
    <w:rsid w:val="002408D6"/>
    <w:rsid w:val="00240F09"/>
    <w:rsid w:val="002515D2"/>
    <w:rsid w:val="0025352F"/>
    <w:rsid w:val="00257215"/>
    <w:rsid w:val="00266AF9"/>
    <w:rsid w:val="0027074D"/>
    <w:rsid w:val="002731C3"/>
    <w:rsid w:val="002744E9"/>
    <w:rsid w:val="002754A2"/>
    <w:rsid w:val="00275515"/>
    <w:rsid w:val="002829E5"/>
    <w:rsid w:val="00282F3E"/>
    <w:rsid w:val="00285F94"/>
    <w:rsid w:val="00290654"/>
    <w:rsid w:val="00290DA8"/>
    <w:rsid w:val="00297CAC"/>
    <w:rsid w:val="002A1BE5"/>
    <w:rsid w:val="002A580B"/>
    <w:rsid w:val="002A5860"/>
    <w:rsid w:val="002A7553"/>
    <w:rsid w:val="002B450F"/>
    <w:rsid w:val="002B57C3"/>
    <w:rsid w:val="002C7AD9"/>
    <w:rsid w:val="002D5EB4"/>
    <w:rsid w:val="002E1BA7"/>
    <w:rsid w:val="002E242F"/>
    <w:rsid w:val="002F0B93"/>
    <w:rsid w:val="002F0EDD"/>
    <w:rsid w:val="002F3A6B"/>
    <w:rsid w:val="003036FF"/>
    <w:rsid w:val="003071A0"/>
    <w:rsid w:val="003102A5"/>
    <w:rsid w:val="00312433"/>
    <w:rsid w:val="00312D73"/>
    <w:rsid w:val="00314855"/>
    <w:rsid w:val="003237E4"/>
    <w:rsid w:val="0032438B"/>
    <w:rsid w:val="00324ECC"/>
    <w:rsid w:val="0032606F"/>
    <w:rsid w:val="00332DC4"/>
    <w:rsid w:val="00333F21"/>
    <w:rsid w:val="003440DC"/>
    <w:rsid w:val="00347156"/>
    <w:rsid w:val="00357659"/>
    <w:rsid w:val="003725D1"/>
    <w:rsid w:val="003746C5"/>
    <w:rsid w:val="00375DE1"/>
    <w:rsid w:val="00380C3E"/>
    <w:rsid w:val="003821F4"/>
    <w:rsid w:val="00392510"/>
    <w:rsid w:val="0039638F"/>
    <w:rsid w:val="003970CA"/>
    <w:rsid w:val="003A16BA"/>
    <w:rsid w:val="003B4AE8"/>
    <w:rsid w:val="003B68EE"/>
    <w:rsid w:val="003C1866"/>
    <w:rsid w:val="003C57E3"/>
    <w:rsid w:val="003C70DC"/>
    <w:rsid w:val="003D0161"/>
    <w:rsid w:val="003D1A97"/>
    <w:rsid w:val="003D44CB"/>
    <w:rsid w:val="003D4669"/>
    <w:rsid w:val="003D5AAF"/>
    <w:rsid w:val="003D733A"/>
    <w:rsid w:val="003E0AE5"/>
    <w:rsid w:val="003E1884"/>
    <w:rsid w:val="003E3AE5"/>
    <w:rsid w:val="003F491A"/>
    <w:rsid w:val="003F6DC7"/>
    <w:rsid w:val="003F79F8"/>
    <w:rsid w:val="004074BD"/>
    <w:rsid w:val="004078E8"/>
    <w:rsid w:val="004134AE"/>
    <w:rsid w:val="00413788"/>
    <w:rsid w:val="004219C5"/>
    <w:rsid w:val="004220E7"/>
    <w:rsid w:val="004241A5"/>
    <w:rsid w:val="004352C4"/>
    <w:rsid w:val="00443551"/>
    <w:rsid w:val="00445EA3"/>
    <w:rsid w:val="0045021C"/>
    <w:rsid w:val="00450E26"/>
    <w:rsid w:val="004534C4"/>
    <w:rsid w:val="00462F85"/>
    <w:rsid w:val="004638FE"/>
    <w:rsid w:val="00466D88"/>
    <w:rsid w:val="00467FFB"/>
    <w:rsid w:val="00471331"/>
    <w:rsid w:val="00473434"/>
    <w:rsid w:val="004735BE"/>
    <w:rsid w:val="00474F13"/>
    <w:rsid w:val="00481D7F"/>
    <w:rsid w:val="00484ABB"/>
    <w:rsid w:val="0048514C"/>
    <w:rsid w:val="00486D44"/>
    <w:rsid w:val="00492C42"/>
    <w:rsid w:val="004932D4"/>
    <w:rsid w:val="0049738F"/>
    <w:rsid w:val="00497762"/>
    <w:rsid w:val="004A1E63"/>
    <w:rsid w:val="004A20C3"/>
    <w:rsid w:val="004A2F74"/>
    <w:rsid w:val="004A5526"/>
    <w:rsid w:val="004B36FA"/>
    <w:rsid w:val="004B4166"/>
    <w:rsid w:val="004B4F67"/>
    <w:rsid w:val="004B7CB4"/>
    <w:rsid w:val="004B7DD8"/>
    <w:rsid w:val="004C08D5"/>
    <w:rsid w:val="004D35B7"/>
    <w:rsid w:val="004D36FF"/>
    <w:rsid w:val="004D6C5B"/>
    <w:rsid w:val="004D7767"/>
    <w:rsid w:val="004E1056"/>
    <w:rsid w:val="004E4726"/>
    <w:rsid w:val="004E56D6"/>
    <w:rsid w:val="004E6E0B"/>
    <w:rsid w:val="004F21A2"/>
    <w:rsid w:val="004F2738"/>
    <w:rsid w:val="004F4F81"/>
    <w:rsid w:val="0050049C"/>
    <w:rsid w:val="00500BE2"/>
    <w:rsid w:val="00501705"/>
    <w:rsid w:val="00504CED"/>
    <w:rsid w:val="00506F2A"/>
    <w:rsid w:val="0051206B"/>
    <w:rsid w:val="0051213C"/>
    <w:rsid w:val="00512D2A"/>
    <w:rsid w:val="00513506"/>
    <w:rsid w:val="00513F08"/>
    <w:rsid w:val="00514F3D"/>
    <w:rsid w:val="00522113"/>
    <w:rsid w:val="00522856"/>
    <w:rsid w:val="00527128"/>
    <w:rsid w:val="00527E91"/>
    <w:rsid w:val="005328BE"/>
    <w:rsid w:val="0053538F"/>
    <w:rsid w:val="00536E46"/>
    <w:rsid w:val="00541C73"/>
    <w:rsid w:val="005424BF"/>
    <w:rsid w:val="00544403"/>
    <w:rsid w:val="00547FCE"/>
    <w:rsid w:val="005500F0"/>
    <w:rsid w:val="00550B53"/>
    <w:rsid w:val="00550BF3"/>
    <w:rsid w:val="0055396B"/>
    <w:rsid w:val="00555804"/>
    <w:rsid w:val="005607FD"/>
    <w:rsid w:val="00561A2B"/>
    <w:rsid w:val="00562514"/>
    <w:rsid w:val="00565D14"/>
    <w:rsid w:val="005661BD"/>
    <w:rsid w:val="00570504"/>
    <w:rsid w:val="00571BEC"/>
    <w:rsid w:val="0057406A"/>
    <w:rsid w:val="00574569"/>
    <w:rsid w:val="00585196"/>
    <w:rsid w:val="00590844"/>
    <w:rsid w:val="00593E45"/>
    <w:rsid w:val="00594867"/>
    <w:rsid w:val="005961B7"/>
    <w:rsid w:val="005966A8"/>
    <w:rsid w:val="005967EF"/>
    <w:rsid w:val="00596EA8"/>
    <w:rsid w:val="005A216F"/>
    <w:rsid w:val="005A2F72"/>
    <w:rsid w:val="005A430A"/>
    <w:rsid w:val="005B42A2"/>
    <w:rsid w:val="005B55D5"/>
    <w:rsid w:val="005B76D4"/>
    <w:rsid w:val="005B7EA9"/>
    <w:rsid w:val="005C018B"/>
    <w:rsid w:val="005C06DD"/>
    <w:rsid w:val="005C09CA"/>
    <w:rsid w:val="005C10C0"/>
    <w:rsid w:val="005C39D3"/>
    <w:rsid w:val="005C589F"/>
    <w:rsid w:val="005C7B11"/>
    <w:rsid w:val="005D0E52"/>
    <w:rsid w:val="005D43A7"/>
    <w:rsid w:val="005D6D41"/>
    <w:rsid w:val="005D75AA"/>
    <w:rsid w:val="005E118B"/>
    <w:rsid w:val="005E43A8"/>
    <w:rsid w:val="005F090C"/>
    <w:rsid w:val="00603DB9"/>
    <w:rsid w:val="00613C87"/>
    <w:rsid w:val="00616A16"/>
    <w:rsid w:val="00616EA4"/>
    <w:rsid w:val="00621A36"/>
    <w:rsid w:val="00622A8C"/>
    <w:rsid w:val="006235BD"/>
    <w:rsid w:val="00627B63"/>
    <w:rsid w:val="006316D2"/>
    <w:rsid w:val="00637D2E"/>
    <w:rsid w:val="00640116"/>
    <w:rsid w:val="00640ECF"/>
    <w:rsid w:val="006558C2"/>
    <w:rsid w:val="0066258F"/>
    <w:rsid w:val="006651E5"/>
    <w:rsid w:val="00666B14"/>
    <w:rsid w:val="00667A8D"/>
    <w:rsid w:val="006702A4"/>
    <w:rsid w:val="0067194D"/>
    <w:rsid w:val="00671A1E"/>
    <w:rsid w:val="006805FD"/>
    <w:rsid w:val="0068160C"/>
    <w:rsid w:val="00683F0A"/>
    <w:rsid w:val="006847F8"/>
    <w:rsid w:val="00690B53"/>
    <w:rsid w:val="00694A91"/>
    <w:rsid w:val="006A0D78"/>
    <w:rsid w:val="006A11A9"/>
    <w:rsid w:val="006A1E61"/>
    <w:rsid w:val="006A2C74"/>
    <w:rsid w:val="006A5123"/>
    <w:rsid w:val="006C339F"/>
    <w:rsid w:val="006C5141"/>
    <w:rsid w:val="006C63F1"/>
    <w:rsid w:val="006D0F64"/>
    <w:rsid w:val="006D34F7"/>
    <w:rsid w:val="006D476B"/>
    <w:rsid w:val="006E0DA2"/>
    <w:rsid w:val="006E2462"/>
    <w:rsid w:val="006E283D"/>
    <w:rsid w:val="006E53AA"/>
    <w:rsid w:val="006E6B43"/>
    <w:rsid w:val="006F391E"/>
    <w:rsid w:val="007025E3"/>
    <w:rsid w:val="0070328E"/>
    <w:rsid w:val="00706610"/>
    <w:rsid w:val="00706A24"/>
    <w:rsid w:val="00706C41"/>
    <w:rsid w:val="0071459A"/>
    <w:rsid w:val="007172B9"/>
    <w:rsid w:val="007232C0"/>
    <w:rsid w:val="00726278"/>
    <w:rsid w:val="007307E6"/>
    <w:rsid w:val="0073427C"/>
    <w:rsid w:val="00742905"/>
    <w:rsid w:val="00744953"/>
    <w:rsid w:val="00745F54"/>
    <w:rsid w:val="00746EB9"/>
    <w:rsid w:val="0075600B"/>
    <w:rsid w:val="007570BC"/>
    <w:rsid w:val="0076086D"/>
    <w:rsid w:val="00763C19"/>
    <w:rsid w:val="00764A9E"/>
    <w:rsid w:val="00765D7F"/>
    <w:rsid w:val="0077019A"/>
    <w:rsid w:val="00774AFD"/>
    <w:rsid w:val="0077642C"/>
    <w:rsid w:val="00781A5F"/>
    <w:rsid w:val="00786D1C"/>
    <w:rsid w:val="00797503"/>
    <w:rsid w:val="007A1C00"/>
    <w:rsid w:val="007A3E80"/>
    <w:rsid w:val="007B0B2E"/>
    <w:rsid w:val="007B3790"/>
    <w:rsid w:val="007B4584"/>
    <w:rsid w:val="007C0481"/>
    <w:rsid w:val="007C46A0"/>
    <w:rsid w:val="007C5315"/>
    <w:rsid w:val="007C5AD8"/>
    <w:rsid w:val="007C6F51"/>
    <w:rsid w:val="007D2B8D"/>
    <w:rsid w:val="007D51DE"/>
    <w:rsid w:val="007E1279"/>
    <w:rsid w:val="007E380F"/>
    <w:rsid w:val="007E381B"/>
    <w:rsid w:val="007E3B01"/>
    <w:rsid w:val="007E67F2"/>
    <w:rsid w:val="007E75ED"/>
    <w:rsid w:val="007F2F57"/>
    <w:rsid w:val="007F54B2"/>
    <w:rsid w:val="008031B4"/>
    <w:rsid w:val="00812E84"/>
    <w:rsid w:val="008155FA"/>
    <w:rsid w:val="00830BF5"/>
    <w:rsid w:val="00831C18"/>
    <w:rsid w:val="00832516"/>
    <w:rsid w:val="00844F5F"/>
    <w:rsid w:val="00846875"/>
    <w:rsid w:val="00846FAC"/>
    <w:rsid w:val="008470B9"/>
    <w:rsid w:val="008501FC"/>
    <w:rsid w:val="00860AC6"/>
    <w:rsid w:val="00861FB1"/>
    <w:rsid w:val="008657FD"/>
    <w:rsid w:val="00866A0A"/>
    <w:rsid w:val="00866D5D"/>
    <w:rsid w:val="00867001"/>
    <w:rsid w:val="00873ACC"/>
    <w:rsid w:val="00877C77"/>
    <w:rsid w:val="00887063"/>
    <w:rsid w:val="008A1382"/>
    <w:rsid w:val="008A2596"/>
    <w:rsid w:val="008A2C92"/>
    <w:rsid w:val="008A37AC"/>
    <w:rsid w:val="008A7F7E"/>
    <w:rsid w:val="008B1AD9"/>
    <w:rsid w:val="008B2CD0"/>
    <w:rsid w:val="008C5DFA"/>
    <w:rsid w:val="008D14B6"/>
    <w:rsid w:val="008D2B1F"/>
    <w:rsid w:val="008D484A"/>
    <w:rsid w:val="008E1037"/>
    <w:rsid w:val="008E30C8"/>
    <w:rsid w:val="008E456C"/>
    <w:rsid w:val="008E6094"/>
    <w:rsid w:val="008E6B53"/>
    <w:rsid w:val="008F1E4B"/>
    <w:rsid w:val="008F5831"/>
    <w:rsid w:val="00900C14"/>
    <w:rsid w:val="00906FF1"/>
    <w:rsid w:val="0090795F"/>
    <w:rsid w:val="00911C72"/>
    <w:rsid w:val="009122B9"/>
    <w:rsid w:val="0091283C"/>
    <w:rsid w:val="00913FFA"/>
    <w:rsid w:val="009161E0"/>
    <w:rsid w:val="00920BB8"/>
    <w:rsid w:val="00921FEA"/>
    <w:rsid w:val="00925674"/>
    <w:rsid w:val="00925DC0"/>
    <w:rsid w:val="00927DFB"/>
    <w:rsid w:val="00932138"/>
    <w:rsid w:val="009329EA"/>
    <w:rsid w:val="00932DC6"/>
    <w:rsid w:val="00934A9D"/>
    <w:rsid w:val="00935BD7"/>
    <w:rsid w:val="0093693C"/>
    <w:rsid w:val="009412BA"/>
    <w:rsid w:val="00951DD1"/>
    <w:rsid w:val="0095689E"/>
    <w:rsid w:val="00960127"/>
    <w:rsid w:val="009602C5"/>
    <w:rsid w:val="009610C8"/>
    <w:rsid w:val="009628F2"/>
    <w:rsid w:val="00965409"/>
    <w:rsid w:val="00967343"/>
    <w:rsid w:val="009700D1"/>
    <w:rsid w:val="00971579"/>
    <w:rsid w:val="009762DC"/>
    <w:rsid w:val="00985E06"/>
    <w:rsid w:val="009956B8"/>
    <w:rsid w:val="00996B17"/>
    <w:rsid w:val="0099753D"/>
    <w:rsid w:val="009A0F17"/>
    <w:rsid w:val="009A27E8"/>
    <w:rsid w:val="009A3816"/>
    <w:rsid w:val="009A5632"/>
    <w:rsid w:val="009A5C2A"/>
    <w:rsid w:val="009B4594"/>
    <w:rsid w:val="009B49B5"/>
    <w:rsid w:val="009B620D"/>
    <w:rsid w:val="009B7A7D"/>
    <w:rsid w:val="009B7DF8"/>
    <w:rsid w:val="009C0C19"/>
    <w:rsid w:val="009D0356"/>
    <w:rsid w:val="009D31DD"/>
    <w:rsid w:val="009D6598"/>
    <w:rsid w:val="009D7B5D"/>
    <w:rsid w:val="009E2BCB"/>
    <w:rsid w:val="009E3A0F"/>
    <w:rsid w:val="009E7AE4"/>
    <w:rsid w:val="009E7E6F"/>
    <w:rsid w:val="009F3640"/>
    <w:rsid w:val="009F4E32"/>
    <w:rsid w:val="00A00A35"/>
    <w:rsid w:val="00A054FF"/>
    <w:rsid w:val="00A1426E"/>
    <w:rsid w:val="00A16A70"/>
    <w:rsid w:val="00A16B24"/>
    <w:rsid w:val="00A17F20"/>
    <w:rsid w:val="00A20BAB"/>
    <w:rsid w:val="00A21B89"/>
    <w:rsid w:val="00A21DB1"/>
    <w:rsid w:val="00A22D8C"/>
    <w:rsid w:val="00A24DB8"/>
    <w:rsid w:val="00A254C5"/>
    <w:rsid w:val="00A27F03"/>
    <w:rsid w:val="00A30D3C"/>
    <w:rsid w:val="00A35E0D"/>
    <w:rsid w:val="00A363CC"/>
    <w:rsid w:val="00A4074C"/>
    <w:rsid w:val="00A45894"/>
    <w:rsid w:val="00A53D07"/>
    <w:rsid w:val="00A566C3"/>
    <w:rsid w:val="00A57AA3"/>
    <w:rsid w:val="00A61FB3"/>
    <w:rsid w:val="00A624BC"/>
    <w:rsid w:val="00A64A6A"/>
    <w:rsid w:val="00A65202"/>
    <w:rsid w:val="00A65CB0"/>
    <w:rsid w:val="00A67825"/>
    <w:rsid w:val="00A70092"/>
    <w:rsid w:val="00A70272"/>
    <w:rsid w:val="00A71268"/>
    <w:rsid w:val="00A71B60"/>
    <w:rsid w:val="00A74B76"/>
    <w:rsid w:val="00A75377"/>
    <w:rsid w:val="00A76D66"/>
    <w:rsid w:val="00A778F7"/>
    <w:rsid w:val="00A80790"/>
    <w:rsid w:val="00A8459E"/>
    <w:rsid w:val="00A84E6E"/>
    <w:rsid w:val="00A920D3"/>
    <w:rsid w:val="00A92FDC"/>
    <w:rsid w:val="00A97F1F"/>
    <w:rsid w:val="00AA19AF"/>
    <w:rsid w:val="00AA30B7"/>
    <w:rsid w:val="00AA3AD9"/>
    <w:rsid w:val="00AB21BC"/>
    <w:rsid w:val="00AB2571"/>
    <w:rsid w:val="00AB7023"/>
    <w:rsid w:val="00AC0CCB"/>
    <w:rsid w:val="00AC15ED"/>
    <w:rsid w:val="00AC3F4E"/>
    <w:rsid w:val="00AC49FA"/>
    <w:rsid w:val="00AD0C31"/>
    <w:rsid w:val="00AD0D68"/>
    <w:rsid w:val="00AD3F73"/>
    <w:rsid w:val="00AD4E64"/>
    <w:rsid w:val="00AE0DD8"/>
    <w:rsid w:val="00AE2B96"/>
    <w:rsid w:val="00AE681C"/>
    <w:rsid w:val="00AF13C4"/>
    <w:rsid w:val="00AF2C5A"/>
    <w:rsid w:val="00AF4740"/>
    <w:rsid w:val="00AF7F11"/>
    <w:rsid w:val="00B11AEC"/>
    <w:rsid w:val="00B1344F"/>
    <w:rsid w:val="00B14CA3"/>
    <w:rsid w:val="00B20159"/>
    <w:rsid w:val="00B20656"/>
    <w:rsid w:val="00B23692"/>
    <w:rsid w:val="00B25EF0"/>
    <w:rsid w:val="00B31AE2"/>
    <w:rsid w:val="00B36AF2"/>
    <w:rsid w:val="00B37AAF"/>
    <w:rsid w:val="00B40A45"/>
    <w:rsid w:val="00B40C1B"/>
    <w:rsid w:val="00B42DB3"/>
    <w:rsid w:val="00B50AC0"/>
    <w:rsid w:val="00B5390F"/>
    <w:rsid w:val="00B622A1"/>
    <w:rsid w:val="00B64C54"/>
    <w:rsid w:val="00B71741"/>
    <w:rsid w:val="00B721E0"/>
    <w:rsid w:val="00B72AC9"/>
    <w:rsid w:val="00B76B96"/>
    <w:rsid w:val="00B87263"/>
    <w:rsid w:val="00B872A3"/>
    <w:rsid w:val="00BA1089"/>
    <w:rsid w:val="00BA5367"/>
    <w:rsid w:val="00BB35DD"/>
    <w:rsid w:val="00BC62E7"/>
    <w:rsid w:val="00BD091F"/>
    <w:rsid w:val="00BD37D7"/>
    <w:rsid w:val="00BD3926"/>
    <w:rsid w:val="00BE0B38"/>
    <w:rsid w:val="00BE4109"/>
    <w:rsid w:val="00BF435C"/>
    <w:rsid w:val="00C007E0"/>
    <w:rsid w:val="00C009DF"/>
    <w:rsid w:val="00C02FD4"/>
    <w:rsid w:val="00C037CA"/>
    <w:rsid w:val="00C04A3C"/>
    <w:rsid w:val="00C16A49"/>
    <w:rsid w:val="00C17E03"/>
    <w:rsid w:val="00C2152F"/>
    <w:rsid w:val="00C23859"/>
    <w:rsid w:val="00C24802"/>
    <w:rsid w:val="00C24F47"/>
    <w:rsid w:val="00C257CC"/>
    <w:rsid w:val="00C37637"/>
    <w:rsid w:val="00C414FE"/>
    <w:rsid w:val="00C42DA4"/>
    <w:rsid w:val="00C449BB"/>
    <w:rsid w:val="00C453B4"/>
    <w:rsid w:val="00C45460"/>
    <w:rsid w:val="00C46896"/>
    <w:rsid w:val="00C5699B"/>
    <w:rsid w:val="00C61B12"/>
    <w:rsid w:val="00C62E0F"/>
    <w:rsid w:val="00C654E0"/>
    <w:rsid w:val="00C65ED0"/>
    <w:rsid w:val="00C70507"/>
    <w:rsid w:val="00C73218"/>
    <w:rsid w:val="00C7327B"/>
    <w:rsid w:val="00C763D1"/>
    <w:rsid w:val="00C76577"/>
    <w:rsid w:val="00C76979"/>
    <w:rsid w:val="00C814DA"/>
    <w:rsid w:val="00C903B3"/>
    <w:rsid w:val="00C90A51"/>
    <w:rsid w:val="00CA232E"/>
    <w:rsid w:val="00CA25D6"/>
    <w:rsid w:val="00CA44A8"/>
    <w:rsid w:val="00CA5AF1"/>
    <w:rsid w:val="00CA5F30"/>
    <w:rsid w:val="00CA61FA"/>
    <w:rsid w:val="00CA6608"/>
    <w:rsid w:val="00CB3903"/>
    <w:rsid w:val="00CB53E4"/>
    <w:rsid w:val="00CB5DEE"/>
    <w:rsid w:val="00CC232F"/>
    <w:rsid w:val="00CD1EEF"/>
    <w:rsid w:val="00CD2F40"/>
    <w:rsid w:val="00CD6602"/>
    <w:rsid w:val="00CD7B49"/>
    <w:rsid w:val="00CE3944"/>
    <w:rsid w:val="00CF2324"/>
    <w:rsid w:val="00CF330C"/>
    <w:rsid w:val="00CF658C"/>
    <w:rsid w:val="00CF6719"/>
    <w:rsid w:val="00CF7CE6"/>
    <w:rsid w:val="00D00A01"/>
    <w:rsid w:val="00D015C1"/>
    <w:rsid w:val="00D03295"/>
    <w:rsid w:val="00D137DB"/>
    <w:rsid w:val="00D1444A"/>
    <w:rsid w:val="00D17DA9"/>
    <w:rsid w:val="00D216AC"/>
    <w:rsid w:val="00D31CED"/>
    <w:rsid w:val="00D32252"/>
    <w:rsid w:val="00D365BB"/>
    <w:rsid w:val="00D418A3"/>
    <w:rsid w:val="00D41E12"/>
    <w:rsid w:val="00D4426D"/>
    <w:rsid w:val="00D44AC4"/>
    <w:rsid w:val="00D455E1"/>
    <w:rsid w:val="00D4755C"/>
    <w:rsid w:val="00D50CAC"/>
    <w:rsid w:val="00D5180C"/>
    <w:rsid w:val="00D52577"/>
    <w:rsid w:val="00D53A1F"/>
    <w:rsid w:val="00D6083D"/>
    <w:rsid w:val="00D621AF"/>
    <w:rsid w:val="00D6703F"/>
    <w:rsid w:val="00D724C2"/>
    <w:rsid w:val="00D7455E"/>
    <w:rsid w:val="00D752F7"/>
    <w:rsid w:val="00D758AD"/>
    <w:rsid w:val="00D76E19"/>
    <w:rsid w:val="00D77C18"/>
    <w:rsid w:val="00D83AF8"/>
    <w:rsid w:val="00D84C4E"/>
    <w:rsid w:val="00D8596B"/>
    <w:rsid w:val="00D85EC5"/>
    <w:rsid w:val="00D86CA5"/>
    <w:rsid w:val="00D96B3A"/>
    <w:rsid w:val="00D972EB"/>
    <w:rsid w:val="00DA22A8"/>
    <w:rsid w:val="00DA47B1"/>
    <w:rsid w:val="00DA5331"/>
    <w:rsid w:val="00DA77EF"/>
    <w:rsid w:val="00DB008A"/>
    <w:rsid w:val="00DB2B1C"/>
    <w:rsid w:val="00DB4BFB"/>
    <w:rsid w:val="00DB5FED"/>
    <w:rsid w:val="00DB6CDA"/>
    <w:rsid w:val="00DC5042"/>
    <w:rsid w:val="00DC51FF"/>
    <w:rsid w:val="00DC535D"/>
    <w:rsid w:val="00DC5A6E"/>
    <w:rsid w:val="00DC68AC"/>
    <w:rsid w:val="00DC723B"/>
    <w:rsid w:val="00DC7326"/>
    <w:rsid w:val="00DD1447"/>
    <w:rsid w:val="00DD516C"/>
    <w:rsid w:val="00DD5300"/>
    <w:rsid w:val="00DD561E"/>
    <w:rsid w:val="00DD5939"/>
    <w:rsid w:val="00DD7607"/>
    <w:rsid w:val="00DE0123"/>
    <w:rsid w:val="00DE67F5"/>
    <w:rsid w:val="00DF2B72"/>
    <w:rsid w:val="00DF5127"/>
    <w:rsid w:val="00E0063A"/>
    <w:rsid w:val="00E02C01"/>
    <w:rsid w:val="00E05A0F"/>
    <w:rsid w:val="00E10649"/>
    <w:rsid w:val="00E111EB"/>
    <w:rsid w:val="00E12105"/>
    <w:rsid w:val="00E1563F"/>
    <w:rsid w:val="00E16B40"/>
    <w:rsid w:val="00E16B9E"/>
    <w:rsid w:val="00E2059E"/>
    <w:rsid w:val="00E304EC"/>
    <w:rsid w:val="00E31188"/>
    <w:rsid w:val="00E358DE"/>
    <w:rsid w:val="00E407DF"/>
    <w:rsid w:val="00E410F5"/>
    <w:rsid w:val="00E4774F"/>
    <w:rsid w:val="00E52F13"/>
    <w:rsid w:val="00E55DA4"/>
    <w:rsid w:val="00E571B7"/>
    <w:rsid w:val="00E5779E"/>
    <w:rsid w:val="00E57E31"/>
    <w:rsid w:val="00E6157E"/>
    <w:rsid w:val="00E65475"/>
    <w:rsid w:val="00E65626"/>
    <w:rsid w:val="00E66FE1"/>
    <w:rsid w:val="00E760A0"/>
    <w:rsid w:val="00E762EE"/>
    <w:rsid w:val="00E76A9B"/>
    <w:rsid w:val="00E8350E"/>
    <w:rsid w:val="00E845D9"/>
    <w:rsid w:val="00E920AA"/>
    <w:rsid w:val="00E93679"/>
    <w:rsid w:val="00E959FB"/>
    <w:rsid w:val="00E97232"/>
    <w:rsid w:val="00E972F3"/>
    <w:rsid w:val="00EA2025"/>
    <w:rsid w:val="00EA3C2A"/>
    <w:rsid w:val="00EA6A93"/>
    <w:rsid w:val="00EA7295"/>
    <w:rsid w:val="00EB0B3E"/>
    <w:rsid w:val="00EB0C0D"/>
    <w:rsid w:val="00EB3D0B"/>
    <w:rsid w:val="00EB73A1"/>
    <w:rsid w:val="00EC298D"/>
    <w:rsid w:val="00EC66F1"/>
    <w:rsid w:val="00EC7A22"/>
    <w:rsid w:val="00ED0349"/>
    <w:rsid w:val="00ED0532"/>
    <w:rsid w:val="00ED1396"/>
    <w:rsid w:val="00ED37FA"/>
    <w:rsid w:val="00ED45B9"/>
    <w:rsid w:val="00ED6BDD"/>
    <w:rsid w:val="00ED7873"/>
    <w:rsid w:val="00EF47BB"/>
    <w:rsid w:val="00EF5B92"/>
    <w:rsid w:val="00EF7E6C"/>
    <w:rsid w:val="00F01549"/>
    <w:rsid w:val="00F05F8D"/>
    <w:rsid w:val="00F06D56"/>
    <w:rsid w:val="00F1570F"/>
    <w:rsid w:val="00F1645F"/>
    <w:rsid w:val="00F2013B"/>
    <w:rsid w:val="00F212F4"/>
    <w:rsid w:val="00F230A9"/>
    <w:rsid w:val="00F2388A"/>
    <w:rsid w:val="00F238B7"/>
    <w:rsid w:val="00F24CB9"/>
    <w:rsid w:val="00F32D61"/>
    <w:rsid w:val="00F3401B"/>
    <w:rsid w:val="00F420F7"/>
    <w:rsid w:val="00F52ACE"/>
    <w:rsid w:val="00F53822"/>
    <w:rsid w:val="00F64018"/>
    <w:rsid w:val="00F652F7"/>
    <w:rsid w:val="00F701EA"/>
    <w:rsid w:val="00F7586D"/>
    <w:rsid w:val="00F77751"/>
    <w:rsid w:val="00F82D85"/>
    <w:rsid w:val="00F83D5E"/>
    <w:rsid w:val="00F84103"/>
    <w:rsid w:val="00F90428"/>
    <w:rsid w:val="00F9411F"/>
    <w:rsid w:val="00F96861"/>
    <w:rsid w:val="00FA005B"/>
    <w:rsid w:val="00FA0A37"/>
    <w:rsid w:val="00FA3D01"/>
    <w:rsid w:val="00FA5E25"/>
    <w:rsid w:val="00FA7810"/>
    <w:rsid w:val="00FB28D8"/>
    <w:rsid w:val="00FC00CC"/>
    <w:rsid w:val="00FC0BDA"/>
    <w:rsid w:val="00FC75C7"/>
    <w:rsid w:val="00FD58FB"/>
    <w:rsid w:val="00FD5F52"/>
    <w:rsid w:val="00FE03D4"/>
    <w:rsid w:val="00FE0BEA"/>
    <w:rsid w:val="00FE20A1"/>
    <w:rsid w:val="00FE2A83"/>
    <w:rsid w:val="00FE3B04"/>
    <w:rsid w:val="00FE4379"/>
    <w:rsid w:val="00FE6031"/>
    <w:rsid w:val="00FE620B"/>
    <w:rsid w:val="00FE6870"/>
    <w:rsid w:val="00FF3279"/>
    <w:rsid w:val="00FF6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AC47651"/>
  <w15:docId w15:val="{422789AC-688F-4C45-87DA-A1C43EA9C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0"/>
        <w:sz w:val="22"/>
        <w:szCs w:val="22"/>
        <w:lang w:val="en-GB" w:eastAsia="en-GB" w:bidi="ar-SA"/>
      </w:rPr>
    </w:rPrDefault>
    <w:pPrDefault>
      <w:pPr>
        <w:widowControl w:val="0"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4774F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6A11A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unhideWhenUsed/>
    <w:rsid w:val="00E4774F"/>
    <w:rPr>
      <w:rFonts w:ascii="Times New Roman" w:hAnsi="Times New Roman"/>
    </w:rPr>
  </w:style>
  <w:style w:type="paragraph" w:customStyle="1" w:styleId="Level1">
    <w:name w:val="Level 1"/>
    <w:basedOn w:val="Normal"/>
    <w:link w:val="Level1Char"/>
    <w:qFormat/>
    <w:rsid w:val="00171365"/>
    <w:pPr>
      <w:keepNext/>
      <w:widowControl/>
      <w:tabs>
        <w:tab w:val="right" w:pos="8640"/>
      </w:tabs>
      <w:spacing w:after="0" w:line="480" w:lineRule="auto"/>
      <w:outlineLvl w:val="0"/>
    </w:pPr>
    <w:rPr>
      <w:rFonts w:ascii="Times New Roman" w:eastAsia="Times New Roman" w:hAnsi="Times New Roman" w:cs="Times New Roman"/>
      <w:b/>
      <w:color w:val="auto"/>
      <w:sz w:val="36"/>
      <w:szCs w:val="36"/>
      <w:lang w:eastAsia="x-none"/>
    </w:rPr>
  </w:style>
  <w:style w:type="character" w:customStyle="1" w:styleId="Level1Char">
    <w:name w:val="Level 1 Char"/>
    <w:link w:val="Level1"/>
    <w:rsid w:val="00171365"/>
    <w:rPr>
      <w:rFonts w:ascii="Times New Roman" w:eastAsia="Times New Roman" w:hAnsi="Times New Roman" w:cs="Times New Roman"/>
      <w:b/>
      <w:color w:val="auto"/>
      <w:sz w:val="36"/>
      <w:szCs w:val="36"/>
      <w:lang w:eastAsia="x-none"/>
    </w:rPr>
  </w:style>
  <w:style w:type="paragraph" w:customStyle="1" w:styleId="Level2">
    <w:name w:val="Level 2"/>
    <w:basedOn w:val="Normal"/>
    <w:link w:val="Level2Char"/>
    <w:qFormat/>
    <w:rsid w:val="006C339F"/>
    <w:pPr>
      <w:widowControl/>
      <w:tabs>
        <w:tab w:val="right" w:pos="8640"/>
      </w:tabs>
      <w:spacing w:after="0" w:line="480" w:lineRule="auto"/>
    </w:pPr>
    <w:rPr>
      <w:rFonts w:ascii="Times New Roman" w:eastAsia="Times New Roman" w:hAnsi="Times New Roman" w:cs="Times New Roman"/>
      <w:b/>
      <w:color w:val="auto"/>
      <w:sz w:val="32"/>
      <w:szCs w:val="32"/>
      <w:lang w:eastAsia="x-none"/>
    </w:rPr>
  </w:style>
  <w:style w:type="character" w:customStyle="1" w:styleId="Level2Char">
    <w:name w:val="Level 2 Char"/>
    <w:link w:val="Level2"/>
    <w:rsid w:val="006C339F"/>
    <w:rPr>
      <w:rFonts w:ascii="Times New Roman" w:eastAsia="Times New Roman" w:hAnsi="Times New Roman" w:cs="Times New Roman"/>
      <w:b/>
      <w:color w:val="auto"/>
      <w:sz w:val="32"/>
      <w:szCs w:val="32"/>
      <w:lang w:eastAsia="x-none"/>
    </w:rPr>
  </w:style>
  <w:style w:type="paragraph" w:styleId="Header">
    <w:name w:val="header"/>
    <w:basedOn w:val="Normal"/>
    <w:link w:val="HeaderChar"/>
    <w:uiPriority w:val="99"/>
    <w:unhideWhenUsed/>
    <w:rsid w:val="001A53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371"/>
  </w:style>
  <w:style w:type="paragraph" w:styleId="Footer">
    <w:name w:val="footer"/>
    <w:basedOn w:val="Normal"/>
    <w:link w:val="FooterChar"/>
    <w:uiPriority w:val="99"/>
    <w:unhideWhenUsed/>
    <w:rsid w:val="001A53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371"/>
  </w:style>
  <w:style w:type="paragraph" w:styleId="BalloonText">
    <w:name w:val="Balloon Text"/>
    <w:basedOn w:val="Normal"/>
    <w:link w:val="BalloonTextChar"/>
    <w:uiPriority w:val="99"/>
    <w:semiHidden/>
    <w:unhideWhenUsed/>
    <w:rsid w:val="00DC5042"/>
    <w:p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042"/>
    <w:rPr>
      <w:rFonts w:ascii="Arial" w:hAnsi="Arial" w:cs="Arial"/>
      <w:sz w:val="18"/>
      <w:szCs w:val="18"/>
    </w:rPr>
  </w:style>
  <w:style w:type="paragraph" w:styleId="Revision">
    <w:name w:val="Revision"/>
    <w:hidden/>
    <w:uiPriority w:val="99"/>
    <w:semiHidden/>
    <w:rsid w:val="005328BE"/>
    <w:pPr>
      <w:widowControl/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D36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36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36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6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6F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4687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37D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37D2E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F1645F"/>
    <w:pPr>
      <w:widowControl/>
      <w:spacing w:after="0" w:line="360" w:lineRule="auto"/>
      <w:jc w:val="both"/>
    </w:pPr>
    <w:rPr>
      <w:rFonts w:ascii="Arial" w:eastAsia="Times New Roman" w:hAnsi="Arial" w:cs="Arial"/>
      <w:color w:val="auto"/>
      <w:lang w:eastAsia="en-US"/>
    </w:rPr>
  </w:style>
  <w:style w:type="table" w:styleId="TableGrid">
    <w:name w:val="Table Grid"/>
    <w:basedOn w:val="TableNormal"/>
    <w:uiPriority w:val="39"/>
    <w:rsid w:val="00694A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40C1B"/>
    <w:rPr>
      <w:i/>
      <w:iCs/>
    </w:rPr>
  </w:style>
  <w:style w:type="paragraph" w:styleId="NoSpacing">
    <w:name w:val="No Spacing"/>
    <w:uiPriority w:val="1"/>
    <w:qFormat/>
    <w:rsid w:val="00951DD1"/>
    <w:pPr>
      <w:spacing w:after="0" w:line="240" w:lineRule="auto"/>
    </w:pPr>
  </w:style>
  <w:style w:type="paragraph" w:customStyle="1" w:styleId="Level3">
    <w:name w:val="Level 3"/>
    <w:basedOn w:val="Normal"/>
    <w:link w:val="Level3Char"/>
    <w:qFormat/>
    <w:rsid w:val="00C37637"/>
    <w:pPr>
      <w:widowControl/>
      <w:tabs>
        <w:tab w:val="left" w:pos="709"/>
        <w:tab w:val="right" w:pos="8640"/>
      </w:tabs>
      <w:spacing w:after="0" w:line="480" w:lineRule="auto"/>
    </w:pPr>
    <w:rPr>
      <w:rFonts w:ascii="Times New Roman" w:eastAsia="Times New Roman" w:hAnsi="Times New Roman" w:cs="Times New Roman"/>
      <w:b/>
      <w:iCs/>
      <w:color w:val="auto"/>
      <w:sz w:val="28"/>
      <w:szCs w:val="28"/>
      <w:lang w:eastAsia="en-US"/>
    </w:rPr>
  </w:style>
  <w:style w:type="character" w:customStyle="1" w:styleId="Level3Char">
    <w:name w:val="Level 3 Char"/>
    <w:link w:val="Level3"/>
    <w:rsid w:val="00C37637"/>
    <w:rPr>
      <w:rFonts w:ascii="Times New Roman" w:eastAsia="Times New Roman" w:hAnsi="Times New Roman" w:cs="Times New Roman"/>
      <w:b/>
      <w:iCs/>
      <w:color w:val="auto"/>
      <w:sz w:val="28"/>
      <w:szCs w:val="28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1243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243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12433"/>
    <w:rPr>
      <w:vertAlign w:val="superscript"/>
    </w:rPr>
  </w:style>
  <w:style w:type="paragraph" w:customStyle="1" w:styleId="Navadenstil">
    <w:name w:val="Navaden stil"/>
    <w:basedOn w:val="Normal"/>
    <w:link w:val="NavadenstilZnak"/>
    <w:qFormat/>
    <w:rsid w:val="003D0161"/>
    <w:pPr>
      <w:spacing w:after="0" w:line="480" w:lineRule="auto"/>
      <w:ind w:firstLine="720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Nerazreenaomemba1">
    <w:name w:val="Nerazrešena omemba1"/>
    <w:basedOn w:val="DefaultParagraphFont"/>
    <w:uiPriority w:val="99"/>
    <w:semiHidden/>
    <w:unhideWhenUsed/>
    <w:rsid w:val="003D0161"/>
    <w:rPr>
      <w:color w:val="808080"/>
      <w:shd w:val="clear" w:color="auto" w:fill="E6E6E6"/>
    </w:rPr>
  </w:style>
  <w:style w:type="character" w:customStyle="1" w:styleId="NavadenstilZnak">
    <w:name w:val="Navaden stil Znak"/>
    <w:basedOn w:val="DefaultParagraphFont"/>
    <w:link w:val="Navadenstil"/>
    <w:rsid w:val="003D0161"/>
    <w:rPr>
      <w:rFonts w:ascii="Times New Roman" w:eastAsia="Times New Roman" w:hAnsi="Times New Roman" w:cs="Times New Roman"/>
      <w:sz w:val="20"/>
      <w:szCs w:val="20"/>
    </w:rPr>
  </w:style>
  <w:style w:type="character" w:customStyle="1" w:styleId="a-size-large">
    <w:name w:val="a-size-large"/>
    <w:basedOn w:val="DefaultParagraphFont"/>
    <w:rsid w:val="00CA5AF1"/>
  </w:style>
  <w:style w:type="character" w:styleId="Strong">
    <w:name w:val="Strong"/>
    <w:basedOn w:val="DefaultParagraphFont"/>
    <w:uiPriority w:val="22"/>
    <w:qFormat/>
    <w:rsid w:val="002150E7"/>
    <w:rPr>
      <w:b/>
      <w:bCs/>
    </w:rPr>
  </w:style>
  <w:style w:type="paragraph" w:styleId="NormalWeb">
    <w:name w:val="Normal (Web)"/>
    <w:basedOn w:val="Normal"/>
    <w:uiPriority w:val="99"/>
    <w:unhideWhenUsed/>
    <w:rsid w:val="002150E7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label-inline">
    <w:name w:val="label-inline"/>
    <w:basedOn w:val="DefaultParagraphFont"/>
    <w:rsid w:val="001F64BB"/>
  </w:style>
  <w:style w:type="character" w:customStyle="1" w:styleId="context-navitem">
    <w:name w:val="context-nav__item"/>
    <w:basedOn w:val="DefaultParagraphFont"/>
    <w:rsid w:val="001F64BB"/>
  </w:style>
  <w:style w:type="character" w:styleId="FollowedHyperlink">
    <w:name w:val="FollowedHyperlink"/>
    <w:basedOn w:val="DefaultParagraphFont"/>
    <w:uiPriority w:val="99"/>
    <w:semiHidden/>
    <w:unhideWhenUsed/>
    <w:rsid w:val="0070328E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93E45"/>
    <w:rPr>
      <w:color w:val="808080"/>
      <w:shd w:val="clear" w:color="auto" w:fill="E6E6E6"/>
    </w:rPr>
  </w:style>
  <w:style w:type="character" w:styleId="PageNumber">
    <w:name w:val="page number"/>
    <w:basedOn w:val="DefaultParagraphFont"/>
    <w:uiPriority w:val="99"/>
    <w:unhideWhenUsed/>
    <w:rsid w:val="00380C3E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23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53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7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4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95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0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7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9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0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77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24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9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5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9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53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3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Cor12</b:Tag>
    <b:SourceType>DocumentFromInternetSite</b:SourceType>
    <b:Guid>{A0AE3D4A-6D03-429D-8E87-5C02E72F7CDD}</b:Guid>
    <b:Author>
      <b:Author>
        <b:NameList>
          <b:Person>
            <b:Last>Corney</b:Last>
            <b:First>Malcolm</b:First>
          </b:Person>
          <b:Person>
            <b:Last>Teague</b:Last>
            <b:First>Donna</b:First>
          </b:Person>
          <b:Person>
            <b:Last>Ahadi</b:Last>
            <b:First>Alireza</b:First>
          </b:Person>
          <b:Person>
            <b:Last>Lister</b:Last>
            <b:First>Raymond</b:First>
          </b:Person>
        </b:NameList>
      </b:Author>
    </b:Author>
    <b:Title>Some Empirical Results for Neo-Piagetian Reasoning in Novice Programmers and the Relationship to Code Explanation Questions</b:Title>
    <b:InternetSiteTitle>ACE 2012</b:InternetSiteTitle>
    <b:Year>2012</b:Year>
    <b:RefOrder>21</b:RefOrder>
  </b:Source>
</b:Sources>
</file>

<file path=customXml/itemProps1.xml><?xml version="1.0" encoding="utf-8"?>
<ds:datastoreItem xmlns:ds="http://schemas.openxmlformats.org/officeDocument/2006/customXml" ds:itemID="{0B62D4FA-C2D5-4FA3-9508-9F52B3DC8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523</Words>
  <Characters>2987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nes Kožuh</dc:creator>
  <cp:lastModifiedBy>Ines Kožuh</cp:lastModifiedBy>
  <cp:revision>12</cp:revision>
  <cp:lastPrinted>2018-02-20T15:30:00Z</cp:lastPrinted>
  <dcterms:created xsi:type="dcterms:W3CDTF">2018-03-29T13:00:00Z</dcterms:created>
  <dcterms:modified xsi:type="dcterms:W3CDTF">2018-08-14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ec23785-9e37-311c-8772-05642bead604</vt:lpwstr>
  </property>
  <property fmtid="{D5CDD505-2E9C-101B-9397-08002B2CF9AE}" pid="24" name="Mendeley Citation Style_1">
    <vt:lpwstr>http://www.zotero.org/styles/plos-one</vt:lpwstr>
  </property>
</Properties>
</file>